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A35A8" w14:textId="7843E40A" w:rsidR="00AC0821" w:rsidRPr="00AC0821" w:rsidRDefault="007B6C11">
      <w:r w:rsidRPr="007B6C11">
        <w:rPr>
          <w:b/>
          <w:bCs/>
        </w:rPr>
        <w:t>Table</w:t>
      </w:r>
      <w:r w:rsidR="003E1DD9">
        <w:rPr>
          <w:b/>
          <w:bCs/>
        </w:rPr>
        <w:t xml:space="preserve"> </w:t>
      </w:r>
      <w:r w:rsidR="00A27DE1">
        <w:rPr>
          <w:b/>
          <w:bCs/>
        </w:rPr>
        <w:t>S1</w:t>
      </w:r>
      <w:r w:rsidRPr="007B6C11">
        <w:rPr>
          <w:b/>
          <w:bCs/>
        </w:rPr>
        <w:t xml:space="preserve">. </w:t>
      </w:r>
      <w:r w:rsidR="00D84FF5" w:rsidRPr="00D84FF5">
        <w:rPr>
          <w:color w:val="000000" w:themeColor="text1"/>
        </w:rPr>
        <w:t>Values from all measured quality of life instruments, stratified by radiation modalities</w:t>
      </w:r>
    </w:p>
    <w:tbl>
      <w:tblPr>
        <w:tblStyle w:val="a3"/>
        <w:tblW w:w="978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984"/>
        <w:gridCol w:w="1418"/>
        <w:gridCol w:w="1988"/>
      </w:tblGrid>
      <w:tr w:rsidR="00337FA2" w14:paraId="7B8F8BE8" w14:textId="7B55B4E6" w:rsidTr="00337FA2">
        <w:trPr>
          <w:trHeight w:val="414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2156A78A" w14:textId="0EF16AF5" w:rsidR="00A27DE1" w:rsidRPr="00A27DE1" w:rsidRDefault="00A27DE1" w:rsidP="00987153">
            <w:pPr>
              <w:spacing w:line="276" w:lineRule="auto"/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635D7D31" w14:textId="2337146C" w:rsidR="00A27DE1" w:rsidRPr="00A27DE1" w:rsidRDefault="00A27DE1" w:rsidP="00987153">
            <w:pPr>
              <w:spacing w:line="276" w:lineRule="auto"/>
              <w:jc w:val="center"/>
              <w:rPr>
                <w:b/>
                <w:bCs/>
              </w:rPr>
            </w:pPr>
            <w:r w:rsidRPr="00A27DE1">
              <w:rPr>
                <w:rFonts w:hint="eastAsia"/>
                <w:b/>
                <w:bCs/>
              </w:rPr>
              <w:t>I</w:t>
            </w:r>
            <w:r w:rsidRPr="00A27DE1">
              <w:rPr>
                <w:b/>
                <w:bCs/>
              </w:rPr>
              <w:t>MPT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</w:tcBorders>
          </w:tcPr>
          <w:p w14:paraId="2209CA74" w14:textId="197A23B9" w:rsidR="00A27DE1" w:rsidRPr="00A27DE1" w:rsidRDefault="00A27DE1" w:rsidP="00987153">
            <w:pPr>
              <w:spacing w:line="276" w:lineRule="auto"/>
              <w:jc w:val="center"/>
              <w:rPr>
                <w:b/>
                <w:bCs/>
              </w:rPr>
            </w:pPr>
            <w:r w:rsidRPr="00A27DE1">
              <w:rPr>
                <w:rFonts w:hint="eastAsia"/>
                <w:b/>
                <w:bCs/>
              </w:rPr>
              <w:t>V</w:t>
            </w:r>
            <w:r w:rsidRPr="00A27DE1">
              <w:rPr>
                <w:b/>
                <w:bCs/>
              </w:rPr>
              <w:t>MAT</w:t>
            </w:r>
          </w:p>
        </w:tc>
      </w:tr>
      <w:tr w:rsidR="00337FA2" w14:paraId="4CA73DC9" w14:textId="6CA887F3" w:rsidTr="00337FA2">
        <w:trPr>
          <w:trHeight w:val="414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CF74AFA" w14:textId="77777777" w:rsidR="00A27DE1" w:rsidRPr="00D314C4" w:rsidRDefault="00A27DE1" w:rsidP="00A27DE1">
            <w:pPr>
              <w:spacing w:line="276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62A8AC" w14:textId="55CAF5A3" w:rsidR="00A27DE1" w:rsidRPr="00D314C4" w:rsidRDefault="00A27DE1" w:rsidP="00A27DE1">
            <w:pPr>
              <w:spacing w:line="276" w:lineRule="auto"/>
              <w:jc w:val="right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1CCA512" w14:textId="1D218053" w:rsidR="00A27DE1" w:rsidRPr="00D314C4" w:rsidRDefault="00A27DE1" w:rsidP="00A27DE1">
            <w:pPr>
              <w:spacing w:line="276" w:lineRule="auto"/>
              <w:jc w:val="right"/>
            </w:pPr>
            <w:r w:rsidRPr="00A27DE1">
              <w:t>Median (IQ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73A947" w14:textId="6C847D82" w:rsidR="00A27DE1" w:rsidRPr="00A27DE1" w:rsidRDefault="00A27DE1" w:rsidP="00A27DE1">
            <w:pPr>
              <w:spacing w:line="276" w:lineRule="auto"/>
              <w:jc w:val="right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18745DE1" w14:textId="31CFC449" w:rsidR="00A27DE1" w:rsidRPr="00A27DE1" w:rsidRDefault="00A27DE1" w:rsidP="00A27DE1">
            <w:pPr>
              <w:spacing w:line="276" w:lineRule="auto"/>
              <w:jc w:val="right"/>
            </w:pPr>
            <w:r w:rsidRPr="00A27DE1">
              <w:t>Median (IQR)</w:t>
            </w:r>
          </w:p>
        </w:tc>
      </w:tr>
      <w:tr w:rsidR="00337FA2" w14:paraId="10F8701D" w14:textId="43424A18" w:rsidTr="00337FA2">
        <w:tc>
          <w:tcPr>
            <w:tcW w:w="3119" w:type="dxa"/>
          </w:tcPr>
          <w:p w14:paraId="46FA2501" w14:textId="6C860554" w:rsidR="00197AC1" w:rsidRPr="00274A6E" w:rsidRDefault="00197AC1" w:rsidP="00197AC1">
            <w:pPr>
              <w:spacing w:line="276" w:lineRule="auto"/>
              <w:rPr>
                <w:b/>
                <w:bCs/>
              </w:rPr>
            </w:pPr>
            <w:r w:rsidRPr="00274A6E">
              <w:rPr>
                <w:b/>
                <w:bCs/>
              </w:rPr>
              <w:t>EQ-5D: Utility value</w:t>
            </w:r>
          </w:p>
        </w:tc>
        <w:tc>
          <w:tcPr>
            <w:tcW w:w="1276" w:type="dxa"/>
          </w:tcPr>
          <w:p w14:paraId="36C30BD3" w14:textId="496148F7" w:rsidR="00197AC1" w:rsidRPr="00197AC1" w:rsidRDefault="00197AC1" w:rsidP="00197AC1">
            <w:pPr>
              <w:spacing w:line="276" w:lineRule="auto"/>
              <w:jc w:val="right"/>
              <w:rPr>
                <w:b/>
                <w:bCs/>
              </w:rPr>
            </w:pPr>
            <w:r w:rsidRPr="00197AC1">
              <w:rPr>
                <w:rFonts w:hint="eastAsia"/>
              </w:rPr>
              <w:t>0</w:t>
            </w:r>
            <w:r w:rsidRPr="00197AC1">
              <w:t>.9</w:t>
            </w:r>
            <w:r>
              <w:t>6</w:t>
            </w:r>
          </w:p>
        </w:tc>
        <w:tc>
          <w:tcPr>
            <w:tcW w:w="1984" w:type="dxa"/>
          </w:tcPr>
          <w:p w14:paraId="1ACDEF7B" w14:textId="45DC9E88" w:rsidR="00197AC1" w:rsidRPr="00197AC1" w:rsidRDefault="00197AC1" w:rsidP="00197AC1">
            <w:pPr>
              <w:spacing w:line="276" w:lineRule="auto"/>
              <w:jc w:val="right"/>
              <w:rPr>
                <w:b/>
                <w:bCs/>
              </w:rPr>
            </w:pPr>
            <w:r w:rsidRPr="00197AC1">
              <w:rPr>
                <w:rFonts w:hint="eastAsia"/>
              </w:rPr>
              <w:t>1</w:t>
            </w:r>
            <w:r w:rsidRPr="00197AC1">
              <w:t>.00 (0.</w:t>
            </w:r>
            <w:r>
              <w:t>91</w:t>
            </w:r>
            <w:r w:rsidRPr="00197AC1">
              <w:t>–1.00)</w:t>
            </w:r>
          </w:p>
        </w:tc>
        <w:tc>
          <w:tcPr>
            <w:tcW w:w="1418" w:type="dxa"/>
          </w:tcPr>
          <w:p w14:paraId="2609AFF0" w14:textId="6AB50D5B" w:rsidR="00197AC1" w:rsidRPr="00197AC1" w:rsidRDefault="00197AC1" w:rsidP="00197AC1">
            <w:pPr>
              <w:spacing w:line="276" w:lineRule="auto"/>
              <w:jc w:val="right"/>
            </w:pPr>
            <w:r w:rsidRPr="00197AC1">
              <w:rPr>
                <w:rFonts w:hint="eastAsia"/>
              </w:rPr>
              <w:t>0</w:t>
            </w:r>
            <w:r w:rsidRPr="00197AC1">
              <w:t>.93</w:t>
            </w:r>
          </w:p>
        </w:tc>
        <w:tc>
          <w:tcPr>
            <w:tcW w:w="1988" w:type="dxa"/>
          </w:tcPr>
          <w:p w14:paraId="61214DE3" w14:textId="7BD86940" w:rsidR="00197AC1" w:rsidRPr="00197AC1" w:rsidRDefault="00197AC1" w:rsidP="00197AC1">
            <w:pPr>
              <w:spacing w:line="276" w:lineRule="auto"/>
              <w:jc w:val="right"/>
            </w:pPr>
            <w:r w:rsidRPr="00197AC1">
              <w:rPr>
                <w:rFonts w:hint="eastAsia"/>
              </w:rPr>
              <w:t>1</w:t>
            </w:r>
            <w:r w:rsidRPr="00197AC1">
              <w:t>.00 (0.89–1.00)</w:t>
            </w:r>
          </w:p>
        </w:tc>
      </w:tr>
      <w:tr w:rsidR="00337FA2" w14:paraId="3458EA78" w14:textId="55B5EF21" w:rsidTr="00337FA2">
        <w:tc>
          <w:tcPr>
            <w:tcW w:w="3119" w:type="dxa"/>
          </w:tcPr>
          <w:p w14:paraId="235C628D" w14:textId="3256B50F" w:rsidR="00337FA2" w:rsidRPr="00274A6E" w:rsidRDefault="00337FA2" w:rsidP="00337FA2">
            <w:pPr>
              <w:spacing w:line="276" w:lineRule="auto"/>
              <w:rPr>
                <w:b/>
                <w:bCs/>
              </w:rPr>
            </w:pPr>
            <w:r w:rsidRPr="00274A6E">
              <w:rPr>
                <w:b/>
                <w:bCs/>
              </w:rPr>
              <w:t>WHOQOL- BREF:</w:t>
            </w:r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276" w:type="dxa"/>
          </w:tcPr>
          <w:p w14:paraId="45182871" w14:textId="4B85D4B8" w:rsidR="00337FA2" w:rsidRPr="00197AC1" w:rsidRDefault="00337FA2" w:rsidP="00337FA2">
            <w:pPr>
              <w:spacing w:line="276" w:lineRule="auto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 w:rsidR="004D48D9">
              <w:t>8</w:t>
            </w:r>
          </w:p>
        </w:tc>
        <w:tc>
          <w:tcPr>
            <w:tcW w:w="1984" w:type="dxa"/>
          </w:tcPr>
          <w:p w14:paraId="7AA8F687" w14:textId="7840380B" w:rsidR="00337FA2" w:rsidRPr="00197AC1" w:rsidRDefault="00337FA2" w:rsidP="00337FA2">
            <w:pPr>
              <w:spacing w:line="276" w:lineRule="auto"/>
              <w:jc w:val="right"/>
              <w:rPr>
                <w:b/>
                <w:bCs/>
              </w:rPr>
            </w:pPr>
            <w:r>
              <w:t>15.</w:t>
            </w:r>
            <w:r w:rsidR="004D48D9">
              <w:t>8</w:t>
            </w:r>
            <w:r w:rsidRPr="00197AC1">
              <w:t xml:space="preserve"> (</w:t>
            </w:r>
            <w:r>
              <w:t>1</w:t>
            </w:r>
            <w:r w:rsidR="004D48D9">
              <w:t>3</w:t>
            </w:r>
            <w:r w:rsidRPr="00197AC1">
              <w:t>.</w:t>
            </w:r>
            <w:r w:rsidR="004D48D9">
              <w:t>9</w:t>
            </w:r>
            <w:r w:rsidRPr="00197AC1">
              <w:t>–1</w:t>
            </w:r>
            <w:r>
              <w:t>7.</w:t>
            </w:r>
            <w:r w:rsidR="004D48D9">
              <w:t>9</w:t>
            </w:r>
            <w:r w:rsidRPr="00197AC1">
              <w:t>)</w:t>
            </w:r>
          </w:p>
        </w:tc>
        <w:tc>
          <w:tcPr>
            <w:tcW w:w="1418" w:type="dxa"/>
          </w:tcPr>
          <w:p w14:paraId="4EB17CD2" w14:textId="75E711FD" w:rsidR="00337FA2" w:rsidRPr="00197AC1" w:rsidRDefault="00337FA2" w:rsidP="00337FA2">
            <w:pPr>
              <w:spacing w:line="276" w:lineRule="auto"/>
              <w:jc w:val="right"/>
              <w:rPr>
                <w:b/>
                <w:bCs/>
              </w:rPr>
            </w:pPr>
            <w:r>
              <w:t>15</w:t>
            </w:r>
            <w:r w:rsidRPr="00197AC1">
              <w:t>.9</w:t>
            </w:r>
          </w:p>
        </w:tc>
        <w:tc>
          <w:tcPr>
            <w:tcW w:w="1988" w:type="dxa"/>
          </w:tcPr>
          <w:p w14:paraId="3FA3B3E2" w14:textId="7EFB8968" w:rsidR="00337FA2" w:rsidRPr="00197AC1" w:rsidRDefault="00337FA2" w:rsidP="00337FA2">
            <w:pPr>
              <w:spacing w:line="276" w:lineRule="auto"/>
              <w:jc w:val="right"/>
              <w:rPr>
                <w:b/>
                <w:bCs/>
              </w:rPr>
            </w:pPr>
            <w:r>
              <w:t>15.9</w:t>
            </w:r>
            <w:r w:rsidRPr="00197AC1">
              <w:t xml:space="preserve"> (</w:t>
            </w:r>
            <w:r>
              <w:t>14</w:t>
            </w:r>
            <w:r w:rsidRPr="00197AC1">
              <w:t>.</w:t>
            </w:r>
            <w:r>
              <w:t>3</w:t>
            </w:r>
            <w:r w:rsidRPr="00197AC1">
              <w:t>–1</w:t>
            </w:r>
            <w:r>
              <w:t>7.6</w:t>
            </w:r>
            <w:r w:rsidRPr="00197AC1">
              <w:t>)</w:t>
            </w:r>
          </w:p>
        </w:tc>
      </w:tr>
      <w:tr w:rsidR="005D7425" w14:paraId="3D17C2CA" w14:textId="0638B85A" w:rsidTr="00337FA2">
        <w:tc>
          <w:tcPr>
            <w:tcW w:w="3119" w:type="dxa"/>
          </w:tcPr>
          <w:p w14:paraId="25F1C3E1" w14:textId="70D47F42" w:rsidR="005D7425" w:rsidRPr="00D74316" w:rsidRDefault="005D7425" w:rsidP="005D7425">
            <w:pPr>
              <w:spacing w:line="276" w:lineRule="auto"/>
              <w:ind w:firstLineChars="50" w:firstLine="120"/>
            </w:pPr>
            <w:r w:rsidRPr="00D74316">
              <w:t>Overall Quality of Life</w:t>
            </w:r>
          </w:p>
        </w:tc>
        <w:tc>
          <w:tcPr>
            <w:tcW w:w="1276" w:type="dxa"/>
          </w:tcPr>
          <w:p w14:paraId="4BC8E82D" w14:textId="4B34E300" w:rsidR="005D7425" w:rsidRPr="00197AC1" w:rsidRDefault="005D7425" w:rsidP="005D742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Pr="00197AC1">
              <w:t>.</w:t>
            </w:r>
            <w:r>
              <w:t>8</w:t>
            </w:r>
          </w:p>
        </w:tc>
        <w:tc>
          <w:tcPr>
            <w:tcW w:w="1984" w:type="dxa"/>
          </w:tcPr>
          <w:p w14:paraId="7BEF8F18" w14:textId="4EEB5A18" w:rsidR="005D7425" w:rsidRPr="00197AC1" w:rsidRDefault="005D7425" w:rsidP="005D742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.0</w:t>
            </w:r>
            <w:r w:rsidRPr="00197AC1">
              <w:t xml:space="preserve"> (</w:t>
            </w:r>
            <w:r>
              <w:t>3.0</w:t>
            </w:r>
            <w:r w:rsidRPr="00197AC1">
              <w:t>–</w:t>
            </w:r>
            <w:r>
              <w:t>4.0</w:t>
            </w:r>
            <w:r w:rsidRPr="00197AC1">
              <w:t>)</w:t>
            </w:r>
          </w:p>
        </w:tc>
        <w:tc>
          <w:tcPr>
            <w:tcW w:w="1418" w:type="dxa"/>
          </w:tcPr>
          <w:p w14:paraId="6312F71C" w14:textId="6CF7B0E6" w:rsidR="005D7425" w:rsidRPr="00197AC1" w:rsidRDefault="005D7425" w:rsidP="005D742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Pr="00197AC1">
              <w:t>.9</w:t>
            </w:r>
          </w:p>
        </w:tc>
        <w:tc>
          <w:tcPr>
            <w:tcW w:w="1988" w:type="dxa"/>
          </w:tcPr>
          <w:p w14:paraId="4905009A" w14:textId="2E36F6DF" w:rsidR="005D7425" w:rsidRPr="00197AC1" w:rsidRDefault="005D7425" w:rsidP="005D742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.0</w:t>
            </w:r>
            <w:r w:rsidRPr="00197AC1">
              <w:t xml:space="preserve"> (</w:t>
            </w:r>
            <w:r>
              <w:t>3.0</w:t>
            </w:r>
            <w:r w:rsidRPr="00197AC1">
              <w:t>–</w:t>
            </w:r>
            <w:r>
              <w:t>5.0</w:t>
            </w:r>
            <w:r w:rsidRPr="00197AC1">
              <w:t>)</w:t>
            </w:r>
          </w:p>
        </w:tc>
      </w:tr>
      <w:tr w:rsidR="006F08D5" w14:paraId="1A52CBC6" w14:textId="5FF4FEB7" w:rsidTr="00337FA2">
        <w:tc>
          <w:tcPr>
            <w:tcW w:w="3119" w:type="dxa"/>
          </w:tcPr>
          <w:p w14:paraId="6929670A" w14:textId="757665DB" w:rsidR="006F08D5" w:rsidRPr="00D74316" w:rsidRDefault="006F08D5" w:rsidP="006F08D5">
            <w:pPr>
              <w:spacing w:line="276" w:lineRule="auto"/>
              <w:ind w:firstLineChars="50" w:firstLine="120"/>
            </w:pPr>
            <w:r>
              <w:t>General</w:t>
            </w:r>
            <w:r w:rsidRPr="00D74316">
              <w:t xml:space="preserve"> Health </w:t>
            </w:r>
          </w:p>
        </w:tc>
        <w:tc>
          <w:tcPr>
            <w:tcW w:w="1276" w:type="dxa"/>
          </w:tcPr>
          <w:p w14:paraId="45A5E4A9" w14:textId="1D3F8F05" w:rsidR="006F08D5" w:rsidRPr="00197AC1" w:rsidRDefault="006F08D5" w:rsidP="006F08D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Pr="00197AC1">
              <w:t>.</w:t>
            </w:r>
            <w:r>
              <w:t>6</w:t>
            </w:r>
          </w:p>
        </w:tc>
        <w:tc>
          <w:tcPr>
            <w:tcW w:w="1984" w:type="dxa"/>
          </w:tcPr>
          <w:p w14:paraId="43E7891B" w14:textId="0580DAA7" w:rsidR="006F08D5" w:rsidRPr="00197AC1" w:rsidRDefault="006F08D5" w:rsidP="006F08D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.0</w:t>
            </w:r>
            <w:r w:rsidRPr="00197AC1">
              <w:t xml:space="preserve"> (</w:t>
            </w:r>
            <w:r>
              <w:t>3.0</w:t>
            </w:r>
            <w:r w:rsidRPr="00197AC1">
              <w:t>–</w:t>
            </w:r>
            <w:r>
              <w:t>4.0</w:t>
            </w:r>
            <w:r w:rsidRPr="00197AC1">
              <w:t>)</w:t>
            </w:r>
          </w:p>
        </w:tc>
        <w:tc>
          <w:tcPr>
            <w:tcW w:w="1418" w:type="dxa"/>
          </w:tcPr>
          <w:p w14:paraId="0C314529" w14:textId="2437DADD" w:rsidR="006F08D5" w:rsidRPr="00197AC1" w:rsidRDefault="006F08D5" w:rsidP="006F08D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Pr="00197AC1">
              <w:t>.</w:t>
            </w:r>
            <w:r>
              <w:t>5</w:t>
            </w:r>
          </w:p>
        </w:tc>
        <w:tc>
          <w:tcPr>
            <w:tcW w:w="1988" w:type="dxa"/>
          </w:tcPr>
          <w:p w14:paraId="54DCAC76" w14:textId="1E894900" w:rsidR="006F08D5" w:rsidRPr="00197AC1" w:rsidRDefault="006F08D5" w:rsidP="006F08D5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.0</w:t>
            </w:r>
            <w:r w:rsidRPr="00197AC1">
              <w:t xml:space="preserve"> (</w:t>
            </w:r>
            <w:r>
              <w:t>3.0</w:t>
            </w:r>
            <w:r w:rsidRPr="00197AC1">
              <w:t>–</w:t>
            </w:r>
            <w:r>
              <w:t>4.0</w:t>
            </w:r>
            <w:r w:rsidRPr="00197AC1">
              <w:t>)</w:t>
            </w:r>
          </w:p>
        </w:tc>
      </w:tr>
      <w:tr w:rsidR="00EC6DB4" w14:paraId="3DF6BB22" w14:textId="30D11FFB" w:rsidTr="00337FA2">
        <w:tc>
          <w:tcPr>
            <w:tcW w:w="3119" w:type="dxa"/>
          </w:tcPr>
          <w:p w14:paraId="539882F8" w14:textId="67CFF26A" w:rsidR="00EC6DB4" w:rsidRPr="00D74316" w:rsidRDefault="00EC6DB4" w:rsidP="00EC6DB4">
            <w:pPr>
              <w:spacing w:line="276" w:lineRule="auto"/>
            </w:pPr>
            <w:r w:rsidRPr="00D74316">
              <w:t xml:space="preserve"> Physical</w:t>
            </w:r>
            <w:r>
              <w:t xml:space="preserve"> domain</w:t>
            </w:r>
          </w:p>
        </w:tc>
        <w:tc>
          <w:tcPr>
            <w:tcW w:w="1276" w:type="dxa"/>
          </w:tcPr>
          <w:p w14:paraId="68CE5A1A" w14:textId="2858B839" w:rsidR="00EC6DB4" w:rsidRPr="00197AC1" w:rsidRDefault="00EC6DB4" w:rsidP="00EC6DB4">
            <w:pPr>
              <w:spacing w:line="276" w:lineRule="auto"/>
              <w:jc w:val="right"/>
              <w:rPr>
                <w:b/>
                <w:bCs/>
              </w:rPr>
            </w:pPr>
            <w:r>
              <w:t>1</w:t>
            </w:r>
            <w:r w:rsidR="00773FA6">
              <w:t>6</w:t>
            </w:r>
            <w:r w:rsidRPr="00197AC1">
              <w:t>.</w:t>
            </w:r>
            <w:r w:rsidR="00773FA6">
              <w:t>0</w:t>
            </w:r>
          </w:p>
        </w:tc>
        <w:tc>
          <w:tcPr>
            <w:tcW w:w="1984" w:type="dxa"/>
          </w:tcPr>
          <w:p w14:paraId="67D22F85" w14:textId="00C4A2F6" w:rsidR="00EC6DB4" w:rsidRPr="00197AC1" w:rsidRDefault="00EC6DB4" w:rsidP="00EC6DB4">
            <w:pPr>
              <w:spacing w:line="276" w:lineRule="auto"/>
              <w:jc w:val="right"/>
              <w:rPr>
                <w:b/>
                <w:bCs/>
              </w:rPr>
            </w:pPr>
            <w:r>
              <w:t>1</w:t>
            </w:r>
            <w:r w:rsidR="00773FA6">
              <w:t>6</w:t>
            </w:r>
            <w:r>
              <w:t>.</w:t>
            </w:r>
            <w:r w:rsidR="00773FA6">
              <w:t>5</w:t>
            </w:r>
            <w:r w:rsidRPr="00197AC1">
              <w:t xml:space="preserve"> (</w:t>
            </w:r>
            <w:r>
              <w:t>1</w:t>
            </w:r>
            <w:r w:rsidR="00773FA6">
              <w:t>4</w:t>
            </w:r>
            <w:r w:rsidRPr="00197AC1">
              <w:t>.</w:t>
            </w:r>
            <w:r w:rsidR="00773FA6">
              <w:t>2</w:t>
            </w:r>
            <w:r w:rsidRPr="00197AC1">
              <w:t>–1</w:t>
            </w:r>
            <w:r>
              <w:t>7.</w:t>
            </w:r>
            <w:r w:rsidR="00773FA6">
              <w:t>1</w:t>
            </w:r>
            <w:r w:rsidRPr="00197AC1">
              <w:t>)</w:t>
            </w:r>
          </w:p>
        </w:tc>
        <w:tc>
          <w:tcPr>
            <w:tcW w:w="1418" w:type="dxa"/>
          </w:tcPr>
          <w:p w14:paraId="2BAC274A" w14:textId="11E81F0E" w:rsidR="00EC6DB4" w:rsidRPr="00197AC1" w:rsidRDefault="00EC6DB4" w:rsidP="00EC6DB4">
            <w:pPr>
              <w:spacing w:line="276" w:lineRule="auto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 w:rsidR="00100475">
              <w:t>8</w:t>
            </w:r>
          </w:p>
        </w:tc>
        <w:tc>
          <w:tcPr>
            <w:tcW w:w="1988" w:type="dxa"/>
          </w:tcPr>
          <w:p w14:paraId="61C4B659" w14:textId="50B31C4E" w:rsidR="00EC6DB4" w:rsidRPr="00197AC1" w:rsidRDefault="00EC6DB4" w:rsidP="00EC6DB4">
            <w:pPr>
              <w:spacing w:line="276" w:lineRule="auto"/>
              <w:jc w:val="right"/>
              <w:rPr>
                <w:b/>
                <w:bCs/>
              </w:rPr>
            </w:pPr>
            <w:r>
              <w:t>1</w:t>
            </w:r>
            <w:r w:rsidR="00100475">
              <w:t>6</w:t>
            </w:r>
            <w:r>
              <w:t>.</w:t>
            </w:r>
            <w:r w:rsidR="00100475">
              <w:t>5</w:t>
            </w:r>
            <w:r w:rsidRPr="00197AC1">
              <w:t xml:space="preserve"> (</w:t>
            </w:r>
            <w:r>
              <w:t>1</w:t>
            </w:r>
            <w:r w:rsidR="00100475">
              <w:t>3</w:t>
            </w:r>
            <w:r w:rsidRPr="00197AC1">
              <w:t>.</w:t>
            </w:r>
            <w:r w:rsidR="00100475">
              <w:t>7</w:t>
            </w:r>
            <w:r w:rsidRPr="00197AC1">
              <w:t>–1</w:t>
            </w:r>
            <w:r>
              <w:t>7.</w:t>
            </w:r>
            <w:r w:rsidR="00100475">
              <w:t>7</w:t>
            </w:r>
            <w:r w:rsidRPr="00197AC1">
              <w:t>)</w:t>
            </w:r>
          </w:p>
        </w:tc>
      </w:tr>
      <w:tr w:rsidR="00773FA6" w14:paraId="5916F9C5" w14:textId="52947030" w:rsidTr="00337FA2">
        <w:tc>
          <w:tcPr>
            <w:tcW w:w="3119" w:type="dxa"/>
          </w:tcPr>
          <w:p w14:paraId="3D75E024" w14:textId="41B8C904" w:rsidR="00773FA6" w:rsidRPr="00D74316" w:rsidRDefault="00773FA6" w:rsidP="00773FA6">
            <w:pPr>
              <w:spacing w:line="276" w:lineRule="auto"/>
              <w:ind w:firstLineChars="50" w:firstLine="120"/>
            </w:pPr>
            <w:r w:rsidRPr="00D74316">
              <w:t>Psychological</w:t>
            </w:r>
            <w:r>
              <w:t xml:space="preserve"> domain</w:t>
            </w:r>
          </w:p>
        </w:tc>
        <w:tc>
          <w:tcPr>
            <w:tcW w:w="1276" w:type="dxa"/>
          </w:tcPr>
          <w:p w14:paraId="39369E91" w14:textId="6F4BAC7C" w:rsidR="00773FA6" w:rsidRPr="00197AC1" w:rsidRDefault="00773FA6" w:rsidP="00773FA6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>
              <w:t>2</w:t>
            </w:r>
          </w:p>
        </w:tc>
        <w:tc>
          <w:tcPr>
            <w:tcW w:w="1984" w:type="dxa"/>
          </w:tcPr>
          <w:p w14:paraId="1A6485A8" w14:textId="7B4F4832" w:rsidR="00773FA6" w:rsidRPr="00197AC1" w:rsidRDefault="00773FA6" w:rsidP="00773FA6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2</w:t>
            </w:r>
            <w:r w:rsidRPr="00197AC1">
              <w:t>.</w:t>
            </w:r>
            <w:r>
              <w:t>6</w:t>
            </w:r>
            <w:r w:rsidRPr="00197AC1">
              <w:t>–1</w:t>
            </w:r>
            <w:r>
              <w:t>7.3</w:t>
            </w:r>
            <w:r w:rsidRPr="00197AC1">
              <w:t>)</w:t>
            </w:r>
          </w:p>
        </w:tc>
        <w:tc>
          <w:tcPr>
            <w:tcW w:w="1418" w:type="dxa"/>
          </w:tcPr>
          <w:p w14:paraId="774BD51B" w14:textId="7CFBA196" w:rsidR="00773FA6" w:rsidRPr="00197AC1" w:rsidRDefault="00773FA6" w:rsidP="00773FA6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>
              <w:t>5</w:t>
            </w:r>
          </w:p>
        </w:tc>
        <w:tc>
          <w:tcPr>
            <w:tcW w:w="1988" w:type="dxa"/>
          </w:tcPr>
          <w:p w14:paraId="23A0C4F2" w14:textId="08E4C1BD" w:rsidR="00773FA6" w:rsidRPr="00197AC1" w:rsidRDefault="00773FA6" w:rsidP="00773FA6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3</w:t>
            </w:r>
            <w:r w:rsidRPr="00197AC1">
              <w:t>.</w:t>
            </w:r>
            <w:r>
              <w:t>3</w:t>
            </w:r>
            <w:r w:rsidRPr="00197AC1">
              <w:t>–1</w:t>
            </w:r>
            <w:r>
              <w:t>7.3</w:t>
            </w:r>
            <w:r w:rsidRPr="00197AC1">
              <w:t>)</w:t>
            </w:r>
          </w:p>
        </w:tc>
      </w:tr>
      <w:tr w:rsidR="006A00D8" w14:paraId="0F81E33A" w14:textId="69B033C8" w:rsidTr="00337FA2">
        <w:tc>
          <w:tcPr>
            <w:tcW w:w="3119" w:type="dxa"/>
          </w:tcPr>
          <w:p w14:paraId="5C549CF2" w14:textId="6BE3A2C7" w:rsidR="006A00D8" w:rsidRPr="00D74316" w:rsidRDefault="006A00D8" w:rsidP="006A00D8">
            <w:pPr>
              <w:spacing w:line="276" w:lineRule="auto"/>
              <w:ind w:firstLineChars="50" w:firstLine="120"/>
            </w:pPr>
            <w:r w:rsidRPr="00D74316">
              <w:t>Social</w:t>
            </w:r>
            <w:r>
              <w:t xml:space="preserve"> domain</w:t>
            </w:r>
          </w:p>
        </w:tc>
        <w:tc>
          <w:tcPr>
            <w:tcW w:w="1276" w:type="dxa"/>
          </w:tcPr>
          <w:p w14:paraId="36E04644" w14:textId="16339590" w:rsidR="006A00D8" w:rsidRPr="00197AC1" w:rsidRDefault="006A00D8" w:rsidP="006A00D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</w:t>
            </w:r>
            <w:r w:rsidRPr="00197AC1">
              <w:t>.</w:t>
            </w:r>
            <w:r>
              <w:t>0</w:t>
            </w:r>
          </w:p>
        </w:tc>
        <w:tc>
          <w:tcPr>
            <w:tcW w:w="1984" w:type="dxa"/>
          </w:tcPr>
          <w:p w14:paraId="42512D9D" w14:textId="7FE0054C" w:rsidR="006A00D8" w:rsidRPr="00197AC1" w:rsidRDefault="006A00D8" w:rsidP="006A00D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4</w:t>
            </w:r>
            <w:r w:rsidRPr="00197AC1">
              <w:t>.</w:t>
            </w:r>
            <w:r>
              <w:t>6</w:t>
            </w:r>
            <w:r w:rsidRPr="00197AC1">
              <w:t>–1</w:t>
            </w:r>
            <w:r>
              <w:t>8.0</w:t>
            </w:r>
            <w:r w:rsidRPr="00197AC1">
              <w:t>)</w:t>
            </w:r>
          </w:p>
        </w:tc>
        <w:tc>
          <w:tcPr>
            <w:tcW w:w="1418" w:type="dxa"/>
          </w:tcPr>
          <w:p w14:paraId="0AE5D16D" w14:textId="56BC5208" w:rsidR="006A00D8" w:rsidRPr="00197AC1" w:rsidRDefault="006A00D8" w:rsidP="006A00D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>
              <w:t>9</w:t>
            </w:r>
          </w:p>
        </w:tc>
        <w:tc>
          <w:tcPr>
            <w:tcW w:w="1988" w:type="dxa"/>
          </w:tcPr>
          <w:p w14:paraId="27BF5E84" w14:textId="02964E5A" w:rsidR="006A00D8" w:rsidRPr="00197AC1" w:rsidRDefault="006A00D8" w:rsidP="006A00D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4</w:t>
            </w:r>
            <w:r w:rsidRPr="00197AC1">
              <w:t>.</w:t>
            </w:r>
            <w:r>
              <w:t>0</w:t>
            </w:r>
            <w:r w:rsidRPr="00197AC1">
              <w:t>–1</w:t>
            </w:r>
            <w:r>
              <w:t>8.0</w:t>
            </w:r>
            <w:r w:rsidRPr="00197AC1">
              <w:t>)</w:t>
            </w:r>
          </w:p>
        </w:tc>
      </w:tr>
      <w:tr w:rsidR="00B4189D" w14:paraId="552F52AE" w14:textId="7399C624" w:rsidTr="00337FA2">
        <w:tc>
          <w:tcPr>
            <w:tcW w:w="3119" w:type="dxa"/>
          </w:tcPr>
          <w:p w14:paraId="4A5D94E3" w14:textId="749933A0" w:rsidR="00B4189D" w:rsidRPr="00D74316" w:rsidRDefault="00B4189D" w:rsidP="00B4189D">
            <w:pPr>
              <w:spacing w:line="276" w:lineRule="auto"/>
              <w:ind w:firstLineChars="50" w:firstLine="120"/>
            </w:pPr>
            <w:r w:rsidRPr="00D74316">
              <w:t>Environment</w:t>
            </w:r>
            <w:r>
              <w:t xml:space="preserve"> domain</w:t>
            </w:r>
          </w:p>
        </w:tc>
        <w:tc>
          <w:tcPr>
            <w:tcW w:w="1276" w:type="dxa"/>
          </w:tcPr>
          <w:p w14:paraId="426DB669" w14:textId="2A5B5DA3" w:rsidR="00B4189D" w:rsidRPr="00197AC1" w:rsidRDefault="00B4189D" w:rsidP="00B4189D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</w:t>
            </w:r>
            <w:r w:rsidRPr="00197AC1">
              <w:t>.</w:t>
            </w:r>
            <w:r>
              <w:t>0</w:t>
            </w:r>
          </w:p>
        </w:tc>
        <w:tc>
          <w:tcPr>
            <w:tcW w:w="1984" w:type="dxa"/>
          </w:tcPr>
          <w:p w14:paraId="6F5B8666" w14:textId="3C51EEDE" w:rsidR="00B4189D" w:rsidRPr="00197AC1" w:rsidRDefault="00B4189D" w:rsidP="00B4189D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4</w:t>
            </w:r>
            <w:r w:rsidRPr="00197AC1">
              <w:t>.</w:t>
            </w:r>
            <w:r>
              <w:t>6</w:t>
            </w:r>
            <w:r w:rsidRPr="00197AC1">
              <w:t>–1</w:t>
            </w:r>
            <w:r>
              <w:t>7.7</w:t>
            </w:r>
            <w:r w:rsidRPr="00197AC1">
              <w:t>)</w:t>
            </w:r>
          </w:p>
        </w:tc>
        <w:tc>
          <w:tcPr>
            <w:tcW w:w="1418" w:type="dxa"/>
          </w:tcPr>
          <w:p w14:paraId="6BDE3203" w14:textId="19B13644" w:rsidR="00B4189D" w:rsidRPr="00197AC1" w:rsidRDefault="00B4189D" w:rsidP="00B4189D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</w:t>
            </w:r>
            <w:r w:rsidRPr="00197AC1">
              <w:t>.</w:t>
            </w:r>
            <w:r>
              <w:t>2</w:t>
            </w:r>
          </w:p>
        </w:tc>
        <w:tc>
          <w:tcPr>
            <w:tcW w:w="1988" w:type="dxa"/>
          </w:tcPr>
          <w:p w14:paraId="6D534B43" w14:textId="58FE9DA9" w:rsidR="00B4189D" w:rsidRPr="00197AC1" w:rsidRDefault="00B4189D" w:rsidP="00B4189D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6.0</w:t>
            </w:r>
            <w:r w:rsidRPr="00197AC1">
              <w:t xml:space="preserve"> (</w:t>
            </w:r>
            <w:r>
              <w:t>14</w:t>
            </w:r>
            <w:r w:rsidRPr="00197AC1">
              <w:t>.</w:t>
            </w:r>
            <w:r>
              <w:t>6</w:t>
            </w:r>
            <w:r w:rsidRPr="00197AC1">
              <w:t>–1</w:t>
            </w:r>
            <w:r>
              <w:t>8.6</w:t>
            </w:r>
            <w:r w:rsidRPr="00197AC1">
              <w:t>)</w:t>
            </w:r>
          </w:p>
        </w:tc>
      </w:tr>
      <w:tr w:rsidR="0026421B" w14:paraId="73C435FF" w14:textId="77777777" w:rsidTr="00337FA2">
        <w:tc>
          <w:tcPr>
            <w:tcW w:w="3119" w:type="dxa"/>
          </w:tcPr>
          <w:p w14:paraId="7C887D35" w14:textId="34D2948B" w:rsidR="0026421B" w:rsidRPr="00D74316" w:rsidRDefault="0026421B" w:rsidP="0026421B">
            <w:pPr>
              <w:spacing w:line="276" w:lineRule="auto"/>
              <w:ind w:firstLineChars="50" w:firstLine="122"/>
            </w:pPr>
            <w:r w:rsidRPr="00274A6E">
              <w:rPr>
                <w:b/>
                <w:bCs/>
              </w:rPr>
              <w:t>SNOT-22:</w:t>
            </w:r>
            <w:r>
              <w:rPr>
                <w:b/>
                <w:bCs/>
              </w:rPr>
              <w:t xml:space="preserve"> total</w:t>
            </w:r>
          </w:p>
        </w:tc>
        <w:tc>
          <w:tcPr>
            <w:tcW w:w="1276" w:type="dxa"/>
          </w:tcPr>
          <w:p w14:paraId="1B385750" w14:textId="556632B1" w:rsidR="0026421B" w:rsidRPr="00197AC1" w:rsidRDefault="0026421B" w:rsidP="0026421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8</w:t>
            </w:r>
            <w:r w:rsidRPr="00197AC1">
              <w:t>.</w:t>
            </w:r>
            <w:r>
              <w:t>2</w:t>
            </w:r>
          </w:p>
        </w:tc>
        <w:tc>
          <w:tcPr>
            <w:tcW w:w="1984" w:type="dxa"/>
          </w:tcPr>
          <w:p w14:paraId="5B7A51AE" w14:textId="270BFDAC" w:rsidR="0026421B" w:rsidRPr="00197AC1" w:rsidRDefault="0026421B" w:rsidP="0026421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2.0</w:t>
            </w:r>
            <w:r w:rsidRPr="00197AC1">
              <w:t xml:space="preserve"> (</w:t>
            </w:r>
            <w:r>
              <w:t>6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27.0</w:t>
            </w:r>
            <w:r w:rsidRPr="00197AC1">
              <w:t>)</w:t>
            </w:r>
          </w:p>
        </w:tc>
        <w:tc>
          <w:tcPr>
            <w:tcW w:w="1418" w:type="dxa"/>
          </w:tcPr>
          <w:p w14:paraId="7E9C7432" w14:textId="5069193D" w:rsidR="0026421B" w:rsidRPr="00197AC1" w:rsidRDefault="0026421B" w:rsidP="0026421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7</w:t>
            </w:r>
            <w:r w:rsidRPr="00197AC1">
              <w:t>.</w:t>
            </w:r>
            <w:r>
              <w:t>0</w:t>
            </w:r>
          </w:p>
        </w:tc>
        <w:tc>
          <w:tcPr>
            <w:tcW w:w="1988" w:type="dxa"/>
          </w:tcPr>
          <w:p w14:paraId="5322A942" w14:textId="0A16F253" w:rsidR="0026421B" w:rsidRPr="00197AC1" w:rsidRDefault="0026421B" w:rsidP="0026421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2.0</w:t>
            </w:r>
            <w:r w:rsidRPr="00197AC1">
              <w:t xml:space="preserve"> (</w:t>
            </w:r>
            <w:r>
              <w:t>4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24.0</w:t>
            </w:r>
            <w:r w:rsidRPr="00197AC1">
              <w:t>)</w:t>
            </w:r>
          </w:p>
        </w:tc>
      </w:tr>
      <w:tr w:rsidR="002551AC" w14:paraId="73618D05" w14:textId="77777777" w:rsidTr="00337FA2">
        <w:tc>
          <w:tcPr>
            <w:tcW w:w="3119" w:type="dxa"/>
          </w:tcPr>
          <w:p w14:paraId="601FAE2A" w14:textId="006BEDEF" w:rsidR="002551AC" w:rsidRPr="00274A6E" w:rsidRDefault="002551AC" w:rsidP="002551AC">
            <w:pPr>
              <w:spacing w:line="276" w:lineRule="auto"/>
              <w:ind w:firstLineChars="50" w:firstLine="120"/>
              <w:rPr>
                <w:b/>
                <w:bCs/>
              </w:rPr>
            </w:pPr>
            <w:r>
              <w:rPr>
                <w:rFonts w:hint="eastAsia"/>
              </w:rPr>
              <w:t xml:space="preserve"> </w:t>
            </w:r>
            <w:r>
              <w:t>Nasal</w:t>
            </w:r>
          </w:p>
        </w:tc>
        <w:tc>
          <w:tcPr>
            <w:tcW w:w="1276" w:type="dxa"/>
          </w:tcPr>
          <w:p w14:paraId="3A6960CB" w14:textId="6ABCF89A" w:rsidR="002551AC" w:rsidRPr="00197AC1" w:rsidRDefault="002551AC" w:rsidP="002551AC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7</w:t>
            </w:r>
            <w:r w:rsidRPr="00197AC1">
              <w:t>.</w:t>
            </w:r>
            <w:r>
              <w:t>3</w:t>
            </w:r>
          </w:p>
        </w:tc>
        <w:tc>
          <w:tcPr>
            <w:tcW w:w="1984" w:type="dxa"/>
          </w:tcPr>
          <w:p w14:paraId="77B315EC" w14:textId="45313D97" w:rsidR="002551AC" w:rsidRPr="00197AC1" w:rsidRDefault="002551AC" w:rsidP="002551AC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6.0</w:t>
            </w:r>
            <w:r w:rsidRPr="00197AC1">
              <w:t xml:space="preserve"> (</w:t>
            </w:r>
            <w:r>
              <w:t>2</w:t>
            </w:r>
            <w:r w:rsidRPr="00197AC1">
              <w:t>.</w:t>
            </w:r>
            <w:r>
              <w:t>0</w:t>
            </w:r>
            <w:r w:rsidRPr="00197AC1">
              <w:t>–1</w:t>
            </w:r>
            <w:r>
              <w:t>1.0</w:t>
            </w:r>
            <w:r w:rsidRPr="00197AC1">
              <w:t>)</w:t>
            </w:r>
          </w:p>
        </w:tc>
        <w:tc>
          <w:tcPr>
            <w:tcW w:w="1418" w:type="dxa"/>
          </w:tcPr>
          <w:p w14:paraId="2C5CF832" w14:textId="6C3E8AE1" w:rsidR="002551AC" w:rsidRPr="00197AC1" w:rsidRDefault="002551AC" w:rsidP="002551AC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6</w:t>
            </w:r>
            <w:r w:rsidRPr="00197AC1">
              <w:t>.</w:t>
            </w:r>
            <w:r>
              <w:t>2</w:t>
            </w:r>
          </w:p>
        </w:tc>
        <w:tc>
          <w:tcPr>
            <w:tcW w:w="1988" w:type="dxa"/>
          </w:tcPr>
          <w:p w14:paraId="05AA5A94" w14:textId="6C80E2DB" w:rsidR="002551AC" w:rsidRPr="00197AC1" w:rsidRDefault="002551AC" w:rsidP="002551AC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5.0</w:t>
            </w:r>
            <w:r w:rsidRPr="00197AC1">
              <w:t xml:space="preserve"> (</w:t>
            </w:r>
            <w:r>
              <w:t>1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9.0</w:t>
            </w:r>
            <w:r w:rsidRPr="00197AC1">
              <w:t>)</w:t>
            </w:r>
          </w:p>
        </w:tc>
      </w:tr>
      <w:tr w:rsidR="00B17F19" w14:paraId="7D1B8D43" w14:textId="77777777" w:rsidTr="00337FA2">
        <w:tc>
          <w:tcPr>
            <w:tcW w:w="3119" w:type="dxa"/>
          </w:tcPr>
          <w:p w14:paraId="654E84CD" w14:textId="25074BDC" w:rsidR="00B17F19" w:rsidRDefault="00B17F19" w:rsidP="00B17F19">
            <w:pPr>
              <w:spacing w:line="276" w:lineRule="auto"/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t>E</w:t>
            </w:r>
            <w:r w:rsidRPr="00AF37C4">
              <w:t>ar/facial</w:t>
            </w:r>
          </w:p>
        </w:tc>
        <w:tc>
          <w:tcPr>
            <w:tcW w:w="1276" w:type="dxa"/>
          </w:tcPr>
          <w:p w14:paraId="1049A4D0" w14:textId="1BBC6B42" w:rsidR="00B17F19" w:rsidRPr="00197AC1" w:rsidRDefault="00B17F19" w:rsidP="00B17F19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</w:t>
            </w:r>
            <w:r w:rsidRPr="00197AC1">
              <w:t>.</w:t>
            </w:r>
            <w:r>
              <w:t>7</w:t>
            </w:r>
          </w:p>
        </w:tc>
        <w:tc>
          <w:tcPr>
            <w:tcW w:w="1984" w:type="dxa"/>
          </w:tcPr>
          <w:p w14:paraId="74446819" w14:textId="0DE45E1F" w:rsidR="00B17F19" w:rsidRPr="00197AC1" w:rsidRDefault="00B17F19" w:rsidP="00B17F19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3.0</w:t>
            </w:r>
            <w:r w:rsidRPr="00197AC1">
              <w:t>)</w:t>
            </w:r>
          </w:p>
        </w:tc>
        <w:tc>
          <w:tcPr>
            <w:tcW w:w="1418" w:type="dxa"/>
          </w:tcPr>
          <w:p w14:paraId="7F5A6B2F" w14:textId="451F4A3C" w:rsidR="00B17F19" w:rsidRPr="00197AC1" w:rsidRDefault="00B17F19" w:rsidP="00B17F19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</w:t>
            </w:r>
            <w:r w:rsidRPr="00197AC1">
              <w:t>.</w:t>
            </w:r>
            <w:r>
              <w:t>9</w:t>
            </w:r>
          </w:p>
        </w:tc>
        <w:tc>
          <w:tcPr>
            <w:tcW w:w="1988" w:type="dxa"/>
          </w:tcPr>
          <w:p w14:paraId="4ACEDDB0" w14:textId="6C0B5BDD" w:rsidR="00B17F19" w:rsidRPr="00197AC1" w:rsidRDefault="00B17F19" w:rsidP="00B17F19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3.0</w:t>
            </w:r>
            <w:r w:rsidRPr="00197AC1">
              <w:t>)</w:t>
            </w:r>
          </w:p>
        </w:tc>
      </w:tr>
      <w:tr w:rsidR="003F784A" w14:paraId="0C0A39A9" w14:textId="77777777" w:rsidTr="00337FA2">
        <w:tc>
          <w:tcPr>
            <w:tcW w:w="3119" w:type="dxa"/>
          </w:tcPr>
          <w:p w14:paraId="699FE1F6" w14:textId="7F52C648" w:rsidR="003F784A" w:rsidRDefault="003F784A" w:rsidP="003F784A">
            <w:pPr>
              <w:spacing w:line="276" w:lineRule="auto"/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t>S</w:t>
            </w:r>
            <w:r w:rsidRPr="00AF37C4">
              <w:t>leep-related</w:t>
            </w:r>
          </w:p>
        </w:tc>
        <w:tc>
          <w:tcPr>
            <w:tcW w:w="1276" w:type="dxa"/>
          </w:tcPr>
          <w:p w14:paraId="35AC9746" w14:textId="4D323718" w:rsidR="003F784A" w:rsidRPr="00197AC1" w:rsidRDefault="00A20631" w:rsidP="003F784A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</w:t>
            </w:r>
            <w:r w:rsidR="003F784A" w:rsidRPr="00197AC1">
              <w:t>.</w:t>
            </w:r>
            <w:r w:rsidR="003F784A">
              <w:t>3</w:t>
            </w:r>
          </w:p>
        </w:tc>
        <w:tc>
          <w:tcPr>
            <w:tcW w:w="1984" w:type="dxa"/>
          </w:tcPr>
          <w:p w14:paraId="39342A67" w14:textId="44C0D10D" w:rsidR="003F784A" w:rsidRPr="00197AC1" w:rsidRDefault="00A20631" w:rsidP="003F784A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="003F784A">
              <w:t>.0</w:t>
            </w:r>
            <w:r w:rsidR="003F784A" w:rsidRPr="00197AC1">
              <w:t xml:space="preserve"> (</w:t>
            </w:r>
            <w:r>
              <w:t>0</w:t>
            </w:r>
            <w:r w:rsidR="003F784A" w:rsidRPr="00197AC1">
              <w:t>.</w:t>
            </w:r>
            <w:r w:rsidR="003F784A">
              <w:t>0</w:t>
            </w:r>
            <w:r w:rsidR="003F784A" w:rsidRPr="00197AC1">
              <w:t>–</w:t>
            </w:r>
            <w:r>
              <w:t>8</w:t>
            </w:r>
            <w:r w:rsidR="003F784A">
              <w:t>.0</w:t>
            </w:r>
            <w:r w:rsidR="003F784A" w:rsidRPr="00197AC1">
              <w:t>)</w:t>
            </w:r>
          </w:p>
        </w:tc>
        <w:tc>
          <w:tcPr>
            <w:tcW w:w="1418" w:type="dxa"/>
          </w:tcPr>
          <w:p w14:paraId="214B8052" w14:textId="48AD9FB0" w:rsidR="003F784A" w:rsidRPr="00197AC1" w:rsidRDefault="003F784A" w:rsidP="003F784A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4</w:t>
            </w:r>
            <w:r w:rsidRPr="00197AC1">
              <w:t>.</w:t>
            </w:r>
            <w:r>
              <w:t>9</w:t>
            </w:r>
          </w:p>
        </w:tc>
        <w:tc>
          <w:tcPr>
            <w:tcW w:w="1988" w:type="dxa"/>
          </w:tcPr>
          <w:p w14:paraId="68868787" w14:textId="316E1D37" w:rsidR="003F784A" w:rsidRPr="00197AC1" w:rsidRDefault="00A20631" w:rsidP="003F784A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3</w:t>
            </w:r>
            <w:r w:rsidR="003F784A">
              <w:t>.0</w:t>
            </w:r>
            <w:r w:rsidR="003F784A" w:rsidRPr="00197AC1">
              <w:t xml:space="preserve"> (</w:t>
            </w:r>
            <w:r>
              <w:t>0</w:t>
            </w:r>
            <w:r w:rsidR="003F784A" w:rsidRPr="00197AC1">
              <w:t>.</w:t>
            </w:r>
            <w:r w:rsidR="003F784A">
              <w:t>0</w:t>
            </w:r>
            <w:r w:rsidR="003F784A" w:rsidRPr="00197AC1">
              <w:t>–</w:t>
            </w:r>
            <w:r>
              <w:t>7</w:t>
            </w:r>
            <w:r w:rsidR="003F784A">
              <w:t>.0</w:t>
            </w:r>
            <w:r w:rsidR="003F784A" w:rsidRPr="00197AC1">
              <w:t>)</w:t>
            </w:r>
          </w:p>
        </w:tc>
      </w:tr>
      <w:tr w:rsidR="00B85212" w14:paraId="69DB4B28" w14:textId="77777777" w:rsidTr="00337FA2">
        <w:tc>
          <w:tcPr>
            <w:tcW w:w="3119" w:type="dxa"/>
          </w:tcPr>
          <w:p w14:paraId="7D4CBDDC" w14:textId="1CDF1D5E" w:rsidR="00B85212" w:rsidRDefault="00B85212" w:rsidP="00B85212">
            <w:pPr>
              <w:spacing w:line="276" w:lineRule="auto"/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t>F</w:t>
            </w:r>
            <w:r w:rsidRPr="00AF37C4">
              <w:t>unctional</w:t>
            </w:r>
          </w:p>
        </w:tc>
        <w:tc>
          <w:tcPr>
            <w:tcW w:w="1276" w:type="dxa"/>
          </w:tcPr>
          <w:p w14:paraId="041C8EEC" w14:textId="60E77D7A" w:rsidR="00B85212" w:rsidRPr="00197AC1" w:rsidRDefault="00B85212" w:rsidP="00B85212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</w:t>
            </w:r>
            <w:r w:rsidRPr="00197AC1">
              <w:t>.</w:t>
            </w:r>
            <w:r>
              <w:t>3</w:t>
            </w:r>
          </w:p>
        </w:tc>
        <w:tc>
          <w:tcPr>
            <w:tcW w:w="1984" w:type="dxa"/>
          </w:tcPr>
          <w:p w14:paraId="56A399B9" w14:textId="0A12967C" w:rsidR="00B85212" w:rsidRPr="00197AC1" w:rsidRDefault="00B85212" w:rsidP="00B85212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3.0</w:t>
            </w:r>
            <w:r w:rsidRPr="00197AC1">
              <w:t>)</w:t>
            </w:r>
          </w:p>
        </w:tc>
        <w:tc>
          <w:tcPr>
            <w:tcW w:w="1418" w:type="dxa"/>
          </w:tcPr>
          <w:p w14:paraId="5D4D2B91" w14:textId="52E14FF3" w:rsidR="00B85212" w:rsidRPr="00197AC1" w:rsidRDefault="00B85212" w:rsidP="00B85212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</w:t>
            </w:r>
            <w:r w:rsidRPr="00197AC1">
              <w:t>.</w:t>
            </w:r>
            <w:r>
              <w:t>6</w:t>
            </w:r>
          </w:p>
        </w:tc>
        <w:tc>
          <w:tcPr>
            <w:tcW w:w="1988" w:type="dxa"/>
          </w:tcPr>
          <w:p w14:paraId="748D3FF3" w14:textId="4E72B2B0" w:rsidR="00B85212" w:rsidRPr="00197AC1" w:rsidRDefault="00B85212" w:rsidP="00B85212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4.0</w:t>
            </w:r>
            <w:r w:rsidRPr="00197AC1">
              <w:t>)</w:t>
            </w:r>
          </w:p>
        </w:tc>
      </w:tr>
      <w:tr w:rsidR="00CA280B" w14:paraId="635F7A9E" w14:textId="77777777" w:rsidTr="00337FA2">
        <w:tc>
          <w:tcPr>
            <w:tcW w:w="3119" w:type="dxa"/>
          </w:tcPr>
          <w:p w14:paraId="0F736CC1" w14:textId="60EFD81D" w:rsidR="00CA280B" w:rsidRDefault="00CA280B" w:rsidP="00CA280B">
            <w:pPr>
              <w:spacing w:line="276" w:lineRule="auto"/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t>E</w:t>
            </w:r>
            <w:r w:rsidRPr="00AF37C4">
              <w:t>motional</w:t>
            </w:r>
          </w:p>
        </w:tc>
        <w:tc>
          <w:tcPr>
            <w:tcW w:w="1276" w:type="dxa"/>
          </w:tcPr>
          <w:p w14:paraId="5A1FDCF0" w14:textId="5C95C7EB" w:rsidR="00CA280B" w:rsidRPr="00197AC1" w:rsidRDefault="00CA280B" w:rsidP="00CA280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</w:t>
            </w:r>
            <w:r w:rsidRPr="00197AC1">
              <w:t>.</w:t>
            </w:r>
            <w:r>
              <w:t>3</w:t>
            </w:r>
          </w:p>
        </w:tc>
        <w:tc>
          <w:tcPr>
            <w:tcW w:w="1984" w:type="dxa"/>
          </w:tcPr>
          <w:p w14:paraId="136BBF34" w14:textId="7168978B" w:rsidR="00CA280B" w:rsidRPr="00197AC1" w:rsidRDefault="00CA280B" w:rsidP="00CA280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0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2.0</w:t>
            </w:r>
            <w:r w:rsidRPr="00197AC1">
              <w:t>)</w:t>
            </w:r>
          </w:p>
        </w:tc>
        <w:tc>
          <w:tcPr>
            <w:tcW w:w="1418" w:type="dxa"/>
          </w:tcPr>
          <w:p w14:paraId="2792E377" w14:textId="432424BE" w:rsidR="00CA280B" w:rsidRPr="00197AC1" w:rsidRDefault="00CA280B" w:rsidP="00CA280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</w:t>
            </w:r>
            <w:r w:rsidRPr="00197AC1">
              <w:t>.</w:t>
            </w:r>
            <w:r>
              <w:t>2</w:t>
            </w:r>
          </w:p>
        </w:tc>
        <w:tc>
          <w:tcPr>
            <w:tcW w:w="1988" w:type="dxa"/>
          </w:tcPr>
          <w:p w14:paraId="492D2133" w14:textId="080A5E6D" w:rsidR="00CA280B" w:rsidRPr="00197AC1" w:rsidRDefault="00CA280B" w:rsidP="00CA280B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0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1.0</w:t>
            </w:r>
            <w:r w:rsidRPr="00197AC1">
              <w:t>)</w:t>
            </w:r>
          </w:p>
        </w:tc>
      </w:tr>
      <w:tr w:rsidR="00D01880" w14:paraId="3B1F6C69" w14:textId="77777777" w:rsidTr="00337FA2">
        <w:tc>
          <w:tcPr>
            <w:tcW w:w="3119" w:type="dxa"/>
          </w:tcPr>
          <w:p w14:paraId="463A8CE3" w14:textId="3F8EBD61" w:rsidR="00D01880" w:rsidRDefault="00D01880" w:rsidP="00D01880">
            <w:pPr>
              <w:spacing w:line="276" w:lineRule="auto"/>
              <w:ind w:firstLineChars="50" w:firstLine="122"/>
            </w:pPr>
            <w:r w:rsidRPr="00274A6E">
              <w:rPr>
                <w:rFonts w:hint="eastAsia"/>
                <w:b/>
                <w:bCs/>
              </w:rPr>
              <w:t>E</w:t>
            </w:r>
            <w:r w:rsidRPr="00274A6E">
              <w:rPr>
                <w:b/>
                <w:bCs/>
              </w:rPr>
              <w:t>TDQ-7</w:t>
            </w:r>
          </w:p>
        </w:tc>
        <w:tc>
          <w:tcPr>
            <w:tcW w:w="1276" w:type="dxa"/>
          </w:tcPr>
          <w:p w14:paraId="4F3BB090" w14:textId="0BFD7C8A" w:rsidR="00D01880" w:rsidRPr="00197AC1" w:rsidRDefault="00D01880" w:rsidP="00D01880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5</w:t>
            </w:r>
            <w:r w:rsidRPr="00197AC1">
              <w:t>.</w:t>
            </w:r>
            <w:r>
              <w:t>1</w:t>
            </w:r>
          </w:p>
        </w:tc>
        <w:tc>
          <w:tcPr>
            <w:tcW w:w="1984" w:type="dxa"/>
          </w:tcPr>
          <w:p w14:paraId="3FF164D2" w14:textId="18C686D6" w:rsidR="00D01880" w:rsidRPr="00197AC1" w:rsidRDefault="00D01880" w:rsidP="00D01880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2.0</w:t>
            </w:r>
            <w:r w:rsidRPr="00197AC1">
              <w:t xml:space="preserve"> (</w:t>
            </w:r>
            <w:r>
              <w:t>9</w:t>
            </w:r>
            <w:r w:rsidRPr="00197AC1">
              <w:t>.</w:t>
            </w:r>
            <w:r>
              <w:t>0</w:t>
            </w:r>
            <w:r w:rsidRPr="00197AC1">
              <w:t>–1</w:t>
            </w:r>
            <w:r>
              <w:t>9.0</w:t>
            </w:r>
            <w:r w:rsidRPr="00197AC1">
              <w:t>)</w:t>
            </w:r>
          </w:p>
        </w:tc>
        <w:tc>
          <w:tcPr>
            <w:tcW w:w="1418" w:type="dxa"/>
          </w:tcPr>
          <w:p w14:paraId="2AB5A455" w14:textId="77447A9F" w:rsidR="00D01880" w:rsidRPr="00197AC1" w:rsidRDefault="00D01880" w:rsidP="00D01880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2</w:t>
            </w:r>
            <w:r w:rsidRPr="00197AC1">
              <w:t>.</w:t>
            </w:r>
            <w:r>
              <w:t>4</w:t>
            </w:r>
          </w:p>
        </w:tc>
        <w:tc>
          <w:tcPr>
            <w:tcW w:w="1988" w:type="dxa"/>
          </w:tcPr>
          <w:p w14:paraId="156E14C4" w14:textId="66EA31D3" w:rsidR="00D01880" w:rsidRPr="00197AC1" w:rsidRDefault="00D01880" w:rsidP="00D01880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9.0</w:t>
            </w:r>
            <w:r w:rsidRPr="00197AC1">
              <w:t xml:space="preserve"> (</w:t>
            </w:r>
            <w:r>
              <w:t>8</w:t>
            </w:r>
            <w:r w:rsidRPr="00197AC1">
              <w:t>.</w:t>
            </w:r>
            <w:r>
              <w:t>0</w:t>
            </w:r>
            <w:r w:rsidRPr="00197AC1">
              <w:t>–1</w:t>
            </w:r>
            <w:r>
              <w:t>5.0</w:t>
            </w:r>
            <w:r w:rsidRPr="00197AC1">
              <w:t>)</w:t>
            </w:r>
          </w:p>
        </w:tc>
      </w:tr>
      <w:tr w:rsidR="00C37CC8" w14:paraId="02CA0687" w14:textId="77777777" w:rsidTr="00337FA2">
        <w:tc>
          <w:tcPr>
            <w:tcW w:w="3119" w:type="dxa"/>
            <w:tcBorders>
              <w:bottom w:val="single" w:sz="4" w:space="0" w:color="auto"/>
            </w:tcBorders>
          </w:tcPr>
          <w:p w14:paraId="1C03DF62" w14:textId="1B691F98" w:rsidR="00C37CC8" w:rsidRPr="00274A6E" w:rsidRDefault="00C37CC8" w:rsidP="00C37CC8">
            <w:pPr>
              <w:spacing w:line="276" w:lineRule="auto"/>
              <w:ind w:firstLineChars="50" w:firstLine="122"/>
              <w:rPr>
                <w:b/>
                <w:bCs/>
              </w:rPr>
            </w:pPr>
            <w:r w:rsidRPr="00274A6E">
              <w:rPr>
                <w:rFonts w:hint="eastAsia"/>
                <w:b/>
                <w:bCs/>
              </w:rPr>
              <w:t>E</w:t>
            </w:r>
            <w:r w:rsidRPr="00274A6E">
              <w:rPr>
                <w:b/>
                <w:bCs/>
              </w:rPr>
              <w:t>AT-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D6939" w14:textId="638BB15D" w:rsidR="00C37CC8" w:rsidRPr="00197AC1" w:rsidRDefault="00C37CC8" w:rsidP="00C37CC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</w:t>
            </w:r>
            <w:r w:rsidRPr="00197AC1">
              <w:t>.</w:t>
            </w:r>
            <w: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DA9982" w14:textId="1747404D" w:rsidR="00C37CC8" w:rsidRPr="00197AC1" w:rsidRDefault="00C37CC8" w:rsidP="00C37CC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1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3.0</w:t>
            </w:r>
            <w:r w:rsidRPr="00197AC1"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3FD5FD" w14:textId="12C1A1B9" w:rsidR="00C37CC8" w:rsidRPr="00197AC1" w:rsidRDefault="00C37CC8" w:rsidP="00C37CC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5</w:t>
            </w:r>
            <w:r w:rsidRPr="00197AC1">
              <w:t>.</w:t>
            </w:r>
            <w:r>
              <w:t>5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35010282" w14:textId="44BA3C25" w:rsidR="00C37CC8" w:rsidRPr="00197AC1" w:rsidRDefault="00C37CC8" w:rsidP="00C37CC8">
            <w:pPr>
              <w:spacing w:line="276" w:lineRule="auto"/>
              <w:ind w:firstLineChars="50" w:firstLine="120"/>
              <w:jc w:val="right"/>
              <w:rPr>
                <w:b/>
                <w:bCs/>
              </w:rPr>
            </w:pPr>
            <w:r>
              <w:t>2.0</w:t>
            </w:r>
            <w:r w:rsidRPr="00197AC1">
              <w:t xml:space="preserve"> (</w:t>
            </w:r>
            <w:r>
              <w:t>0</w:t>
            </w:r>
            <w:r w:rsidRPr="00197AC1">
              <w:t>.</w:t>
            </w:r>
            <w:r>
              <w:t>0</w:t>
            </w:r>
            <w:r w:rsidRPr="00197AC1">
              <w:t>–</w:t>
            </w:r>
            <w:r>
              <w:t>7.0</w:t>
            </w:r>
            <w:r w:rsidRPr="00197AC1">
              <w:t>)</w:t>
            </w:r>
          </w:p>
        </w:tc>
      </w:tr>
    </w:tbl>
    <w:p w14:paraId="72B807E2" w14:textId="68D97B1E" w:rsidR="004D6B6B" w:rsidRDefault="00C37756" w:rsidP="003316E9">
      <w:pPr>
        <w:ind w:left="283" w:hangingChars="118" w:hanging="283"/>
        <w:rPr>
          <w:color w:val="000000" w:themeColor="text1"/>
        </w:rPr>
      </w:pPr>
      <w:r w:rsidRPr="00522C71">
        <w:rPr>
          <w:color w:val="000000" w:themeColor="text1"/>
        </w:rPr>
        <w:t>Abbreviations:</w:t>
      </w:r>
      <w:r>
        <w:rPr>
          <w:color w:val="000000" w:themeColor="text1"/>
        </w:rPr>
        <w:t xml:space="preserve"> </w:t>
      </w:r>
      <w:r w:rsidR="00507920" w:rsidRPr="00C4779C">
        <w:rPr>
          <w:color w:val="000000" w:themeColor="text1"/>
        </w:rPr>
        <w:t>EAT-10</w:t>
      </w:r>
      <w:r w:rsidR="00507920">
        <w:rPr>
          <w:color w:val="000000" w:themeColor="text1"/>
        </w:rPr>
        <w:t xml:space="preserve">, </w:t>
      </w:r>
      <w:r w:rsidR="00507920" w:rsidRPr="00C4779C">
        <w:rPr>
          <w:color w:val="000000" w:themeColor="text1"/>
        </w:rPr>
        <w:t>Eating Assessment Tool-10</w:t>
      </w:r>
      <w:r w:rsidR="00507920">
        <w:rPr>
          <w:color w:val="000000" w:themeColor="text1"/>
        </w:rPr>
        <w:t xml:space="preserve">; </w:t>
      </w:r>
      <w:r w:rsidR="00267C97" w:rsidRPr="00267C97">
        <w:rPr>
          <w:color w:val="000000" w:themeColor="text1"/>
        </w:rPr>
        <w:t>EQ-5D</w:t>
      </w:r>
      <w:r w:rsidR="00267C97">
        <w:rPr>
          <w:color w:val="000000" w:themeColor="text1"/>
        </w:rPr>
        <w:t>,</w:t>
      </w:r>
      <w:r w:rsidR="00267C97">
        <w:rPr>
          <w:rFonts w:hint="eastAsia"/>
          <w:color w:val="000000" w:themeColor="text1"/>
        </w:rPr>
        <w:t xml:space="preserve"> </w:t>
      </w:r>
      <w:r w:rsidR="00267C97" w:rsidRPr="00267C97">
        <w:rPr>
          <w:color w:val="000000" w:themeColor="text1"/>
        </w:rPr>
        <w:t>European Quality of Life-5 Dimensions</w:t>
      </w:r>
      <w:r w:rsidR="00267C97">
        <w:rPr>
          <w:color w:val="000000" w:themeColor="text1"/>
        </w:rPr>
        <w:t>;</w:t>
      </w:r>
      <w:r w:rsidR="00267C97" w:rsidRPr="00267C97">
        <w:rPr>
          <w:rFonts w:hint="eastAsia"/>
          <w:color w:val="000000" w:themeColor="text1"/>
        </w:rPr>
        <w:t xml:space="preserve"> </w:t>
      </w:r>
      <w:r w:rsidR="00507920" w:rsidRPr="00C4779C">
        <w:rPr>
          <w:color w:val="000000" w:themeColor="text1"/>
        </w:rPr>
        <w:t>ETDQ-7</w:t>
      </w:r>
      <w:r w:rsidR="00507920">
        <w:rPr>
          <w:color w:val="000000" w:themeColor="text1"/>
        </w:rPr>
        <w:t xml:space="preserve">, </w:t>
      </w:r>
      <w:r w:rsidR="00507920" w:rsidRPr="00C4779C">
        <w:rPr>
          <w:color w:val="000000" w:themeColor="text1"/>
        </w:rPr>
        <w:t>Eustachian Tube Dysfunction Questionnaire-7</w:t>
      </w:r>
      <w:r w:rsidR="00507920">
        <w:rPr>
          <w:color w:val="000000" w:themeColor="text1"/>
        </w:rPr>
        <w:t xml:space="preserve">; </w:t>
      </w:r>
      <w:r w:rsidR="009E037E">
        <w:rPr>
          <w:color w:val="000000" w:themeColor="text1"/>
        </w:rPr>
        <w:t>I</w:t>
      </w:r>
      <w:r w:rsidR="009E037E" w:rsidRPr="009E037E">
        <w:rPr>
          <w:rFonts w:hint="eastAsia"/>
          <w:color w:val="000000" w:themeColor="text1"/>
        </w:rPr>
        <w:t>M</w:t>
      </w:r>
      <w:r w:rsidR="009E037E" w:rsidRPr="009E037E">
        <w:rPr>
          <w:color w:val="000000" w:themeColor="text1"/>
        </w:rPr>
        <w:t xml:space="preserve">PT, Intensity-modulated proton therapy; </w:t>
      </w:r>
      <w:r w:rsidR="00507920">
        <w:rPr>
          <w:color w:val="000000" w:themeColor="text1"/>
        </w:rPr>
        <w:t xml:space="preserve">SNOT-22, </w:t>
      </w:r>
      <w:proofErr w:type="spellStart"/>
      <w:r w:rsidR="00507920" w:rsidRPr="00C4779C">
        <w:rPr>
          <w:color w:val="000000" w:themeColor="text1"/>
        </w:rPr>
        <w:t>Sino</w:t>
      </w:r>
      <w:r w:rsidR="00507920">
        <w:rPr>
          <w:color w:val="000000" w:themeColor="text1"/>
        </w:rPr>
        <w:t>n</w:t>
      </w:r>
      <w:r w:rsidR="00507920" w:rsidRPr="00C4779C">
        <w:rPr>
          <w:color w:val="000000" w:themeColor="text1"/>
        </w:rPr>
        <w:t>asal</w:t>
      </w:r>
      <w:proofErr w:type="spellEnd"/>
      <w:r w:rsidR="00507920" w:rsidRPr="00C4779C">
        <w:rPr>
          <w:color w:val="000000" w:themeColor="text1"/>
        </w:rPr>
        <w:t xml:space="preserve"> </w:t>
      </w:r>
      <w:r w:rsidR="00507920">
        <w:rPr>
          <w:color w:val="000000" w:themeColor="text1"/>
        </w:rPr>
        <w:t>O</w:t>
      </w:r>
      <w:r w:rsidR="00507920" w:rsidRPr="00C4779C">
        <w:rPr>
          <w:color w:val="000000" w:themeColor="text1"/>
        </w:rPr>
        <w:t>utcome Test 22</w:t>
      </w:r>
      <w:r w:rsidR="00507920">
        <w:rPr>
          <w:color w:val="000000" w:themeColor="text1"/>
        </w:rPr>
        <w:t xml:space="preserve">; </w:t>
      </w:r>
      <w:r w:rsidR="00EF53FF">
        <w:rPr>
          <w:color w:val="000000" w:themeColor="text1"/>
        </w:rPr>
        <w:t xml:space="preserve">VMAT, </w:t>
      </w:r>
      <w:r w:rsidR="00EF53FF" w:rsidRPr="00D0114E">
        <w:rPr>
          <w:color w:val="000000" w:themeColor="text1"/>
        </w:rPr>
        <w:t>volumetric-modulated arc therapy</w:t>
      </w:r>
      <w:r w:rsidR="00172D29">
        <w:rPr>
          <w:color w:val="000000" w:themeColor="text1"/>
        </w:rPr>
        <w:t xml:space="preserve">; </w:t>
      </w:r>
      <w:r w:rsidR="00172D29" w:rsidRPr="00172D29">
        <w:rPr>
          <w:color w:val="000000" w:themeColor="text1"/>
        </w:rPr>
        <w:t>WHOQOL- BREF</w:t>
      </w:r>
      <w:r w:rsidR="00172D29">
        <w:rPr>
          <w:color w:val="000000" w:themeColor="text1"/>
        </w:rPr>
        <w:t xml:space="preserve">, </w:t>
      </w:r>
      <w:r w:rsidR="00172D29" w:rsidRPr="00172D29">
        <w:rPr>
          <w:color w:val="000000" w:themeColor="text1"/>
        </w:rPr>
        <w:t>World Health Organization Quality of Life - BREF</w:t>
      </w:r>
      <w:r w:rsidR="009E037E" w:rsidRPr="009E037E">
        <w:rPr>
          <w:color w:val="000000" w:themeColor="text1"/>
        </w:rPr>
        <w:t>.</w:t>
      </w:r>
    </w:p>
    <w:p w14:paraId="7A551778" w14:textId="77777777" w:rsidR="004D6B6B" w:rsidRDefault="004D6B6B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1BADDBD" w14:textId="51BA389A" w:rsidR="001F78B5" w:rsidRDefault="004D6B6B" w:rsidP="004D6B6B">
      <w:pPr>
        <w:rPr>
          <w:rFonts w:eastAsia="標楷體" w:cstheme="minorHAnsi"/>
        </w:rPr>
      </w:pPr>
      <w:r w:rsidRPr="001605BD">
        <w:rPr>
          <w:rFonts w:eastAsia="標楷體" w:cstheme="minorHAnsi"/>
          <w:b/>
          <w:bCs/>
        </w:rPr>
        <w:lastRenderedPageBreak/>
        <w:t>Table S</w:t>
      </w:r>
      <w:r>
        <w:rPr>
          <w:rFonts w:eastAsia="標楷體" w:cstheme="minorHAnsi"/>
          <w:b/>
          <w:bCs/>
        </w:rPr>
        <w:t>2</w:t>
      </w:r>
      <w:r w:rsidRPr="001605BD">
        <w:rPr>
          <w:rFonts w:eastAsia="標楷體" w:cstheme="minorHAnsi"/>
          <w:b/>
          <w:bCs/>
        </w:rPr>
        <w:t xml:space="preserve">. </w:t>
      </w:r>
      <w:r w:rsidRPr="0011367D">
        <w:rPr>
          <w:rFonts w:eastAsia="標楷體" w:cstheme="minorHAnsi"/>
        </w:rPr>
        <w:t>Baseline characteristics of patients by radiation modality: pre- and post-</w:t>
      </w:r>
      <w:r>
        <w:rPr>
          <w:rFonts w:eastAsia="標楷體" w:cstheme="minorHAnsi"/>
        </w:rPr>
        <w:t>IPTW</w:t>
      </w:r>
      <w:r w:rsidRPr="0011367D">
        <w:rPr>
          <w:rFonts w:eastAsia="標楷體" w:cstheme="minorHAnsi"/>
        </w:rPr>
        <w:t xml:space="preserve"> adjustment</w:t>
      </w:r>
    </w:p>
    <w:tbl>
      <w:tblPr>
        <w:tblStyle w:val="a3"/>
        <w:tblW w:w="7213" w:type="pct"/>
        <w:tblInd w:w="-1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1269"/>
        <w:gridCol w:w="1274"/>
        <w:gridCol w:w="1473"/>
        <w:gridCol w:w="340"/>
        <w:gridCol w:w="1025"/>
        <w:gridCol w:w="1279"/>
        <w:gridCol w:w="1492"/>
        <w:gridCol w:w="134"/>
      </w:tblGrid>
      <w:tr w:rsidR="00B700D5" w:rsidRPr="00024F92" w14:paraId="50139DCC" w14:textId="77777777" w:rsidTr="00E66CBD">
        <w:trPr>
          <w:trHeight w:val="227"/>
        </w:trPr>
        <w:tc>
          <w:tcPr>
            <w:tcW w:w="1540" w:type="pct"/>
            <w:vMerge w:val="restart"/>
            <w:tcBorders>
              <w:top w:val="single" w:sz="4" w:space="0" w:color="auto"/>
            </w:tcBorders>
            <w:vAlign w:val="center"/>
          </w:tcPr>
          <w:p w14:paraId="0682A4E1" w14:textId="77777777" w:rsidR="00B700D5" w:rsidRPr="00E414E6" w:rsidRDefault="00B700D5" w:rsidP="00A7290F">
            <w:pPr>
              <w:spacing w:line="320" w:lineRule="exact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>Characteristics</w:t>
            </w:r>
          </w:p>
        </w:tc>
        <w:tc>
          <w:tcPr>
            <w:tcW w:w="181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C0BBA" w14:textId="77777777" w:rsidR="00B700D5" w:rsidRPr="00E414E6" w:rsidRDefault="00B700D5" w:rsidP="00A7290F">
            <w:pPr>
              <w:spacing w:line="320" w:lineRule="exact"/>
              <w:jc w:val="center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 xml:space="preserve">Before </w:t>
            </w:r>
            <w:r>
              <w:rPr>
                <w:rFonts w:eastAsia="標楷體" w:cstheme="minorHAnsi"/>
                <w:b/>
                <w:bCs/>
              </w:rPr>
              <w:t>IPTW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BD0E" w14:textId="77777777" w:rsidR="00B700D5" w:rsidRPr="00E414E6" w:rsidRDefault="00B700D5" w:rsidP="00A7290F">
            <w:pPr>
              <w:spacing w:line="320" w:lineRule="exact"/>
              <w:jc w:val="center"/>
              <w:rPr>
                <w:rFonts w:eastAsia="標楷體" w:cstheme="minorHAnsi"/>
                <w:b/>
                <w:bCs/>
              </w:rPr>
            </w:pPr>
            <w:r w:rsidRPr="00E414E6">
              <w:rPr>
                <w:rFonts w:eastAsia="標楷體" w:cstheme="minorHAnsi"/>
                <w:b/>
                <w:bCs/>
              </w:rPr>
              <w:t xml:space="preserve">After </w:t>
            </w:r>
            <w:r>
              <w:rPr>
                <w:rFonts w:eastAsia="標楷體" w:cstheme="minorHAnsi"/>
                <w:b/>
                <w:bCs/>
              </w:rPr>
              <w:t>IPTW</w:t>
            </w:r>
          </w:p>
        </w:tc>
      </w:tr>
      <w:tr w:rsidR="00B700D5" w:rsidRPr="00024F92" w14:paraId="75C1D691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vMerge/>
            <w:tcBorders>
              <w:bottom w:val="single" w:sz="4" w:space="0" w:color="auto"/>
            </w:tcBorders>
            <w:vAlign w:val="center"/>
          </w:tcPr>
          <w:p w14:paraId="1B99818A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4A38" w14:textId="77777777" w:rsidR="00B700D5" w:rsidRPr="00024F92" w:rsidRDefault="00B700D5" w:rsidP="00A7290F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VMAT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444D" w14:textId="77777777" w:rsidR="00B700D5" w:rsidRPr="00024F92" w:rsidRDefault="00B700D5" w:rsidP="00A7290F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IMPT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7FE7D" w14:textId="77777777" w:rsidR="00B700D5" w:rsidRPr="00024F92" w:rsidRDefault="00B700D5" w:rsidP="00B700D5">
            <w:pPr>
              <w:spacing w:line="320" w:lineRule="exact"/>
              <w:ind w:rightChars="-44" w:right="-106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Standardized</w:t>
            </w:r>
          </w:p>
          <w:p w14:paraId="201AC3F3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Mean</w:t>
            </w:r>
          </w:p>
          <w:p w14:paraId="3DDC0025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Difference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E4E21" w14:textId="77777777" w:rsidR="00B700D5" w:rsidRPr="00024F92" w:rsidRDefault="00B700D5" w:rsidP="00A7290F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VMAT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14CB" w14:textId="77777777" w:rsidR="00B700D5" w:rsidRPr="00024F92" w:rsidRDefault="00B700D5" w:rsidP="00A7290F">
            <w:pPr>
              <w:spacing w:line="320" w:lineRule="exact"/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IMPT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6A31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Standardized</w:t>
            </w:r>
          </w:p>
          <w:p w14:paraId="2080A75B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Mean</w:t>
            </w:r>
          </w:p>
          <w:p w14:paraId="02A10177" w14:textId="77777777" w:rsidR="00B700D5" w:rsidRPr="00024F92" w:rsidRDefault="00B700D5" w:rsidP="00A7290F">
            <w:pPr>
              <w:spacing w:line="320" w:lineRule="exact"/>
              <w:jc w:val="center"/>
              <w:rPr>
                <w:rFonts w:eastAsia="標楷體" w:cstheme="minorHAnsi"/>
              </w:rPr>
            </w:pPr>
            <w:r w:rsidRPr="00024F92">
              <w:rPr>
                <w:rFonts w:eastAsia="標楷體" w:cstheme="minorHAnsi"/>
              </w:rPr>
              <w:t>Difference</w:t>
            </w:r>
          </w:p>
        </w:tc>
      </w:tr>
      <w:tr w:rsidR="00B700D5" w:rsidRPr="00024F92" w14:paraId="433A4F5C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single" w:sz="4" w:space="0" w:color="auto"/>
              <w:bottom w:val="nil"/>
            </w:tcBorders>
          </w:tcPr>
          <w:p w14:paraId="28517C8E" w14:textId="77777777" w:rsidR="00B700D5" w:rsidRPr="00947425" w:rsidRDefault="00B700D5" w:rsidP="00A7290F">
            <w:pPr>
              <w:spacing w:line="320" w:lineRule="exact"/>
              <w:rPr>
                <w:rFonts w:eastAsia="標楷體" w:cstheme="minorHAnsi"/>
              </w:rPr>
            </w:pPr>
            <w:r w:rsidRPr="00947425">
              <w:rPr>
                <w:color w:val="000000" w:themeColor="text1"/>
              </w:rPr>
              <w:t>Age, mean (SD); years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59241200" w14:textId="77777777" w:rsidR="00B700D5" w:rsidRPr="00171FC1" w:rsidRDefault="00B700D5" w:rsidP="00A7290F">
            <w:pPr>
              <w:jc w:val="right"/>
            </w:pPr>
            <w:r w:rsidRPr="003979FC">
              <w:t>5</w:t>
            </w:r>
            <w:r>
              <w:t>2</w:t>
            </w:r>
            <w:r w:rsidRPr="003979FC">
              <w:t>.</w:t>
            </w:r>
            <w:r>
              <w:t>1</w:t>
            </w:r>
            <w:r w:rsidRPr="003979FC">
              <w:t xml:space="preserve"> (1</w:t>
            </w:r>
            <w:r>
              <w:t>2</w:t>
            </w:r>
            <w:r w:rsidRPr="003979FC">
              <w:t>.</w:t>
            </w:r>
            <w:r>
              <w:t>2</w:t>
            </w:r>
            <w:r w:rsidRPr="003979FC">
              <w:t>)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14:paraId="57D36F9A" w14:textId="77777777" w:rsidR="00B700D5" w:rsidRPr="00171FC1" w:rsidRDefault="00B700D5" w:rsidP="00A7290F">
            <w:pPr>
              <w:jc w:val="right"/>
            </w:pPr>
            <w:r w:rsidRPr="003979FC">
              <w:t>4</w:t>
            </w:r>
            <w:r>
              <w:t>7</w:t>
            </w:r>
            <w:r w:rsidRPr="003979FC">
              <w:t>.</w:t>
            </w:r>
            <w:r>
              <w:t>6</w:t>
            </w:r>
            <w:r w:rsidRPr="003979FC">
              <w:t xml:space="preserve"> (1</w:t>
            </w:r>
            <w:r>
              <w:t>0</w:t>
            </w:r>
            <w:r w:rsidRPr="003979FC">
              <w:t>.</w:t>
            </w:r>
            <w:r>
              <w:t>9</w:t>
            </w:r>
            <w:r w:rsidRPr="003979FC">
              <w:t>)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656D4C79" w14:textId="77777777" w:rsidR="00B700D5" w:rsidRPr="001F3DE6" w:rsidRDefault="00B700D5" w:rsidP="00A7290F">
            <w:pPr>
              <w:widowControl/>
              <w:jc w:val="center"/>
              <w:rPr>
                <w:color w:val="000000"/>
              </w:rPr>
            </w:pPr>
            <w:r w:rsidRPr="00BC3A16">
              <w:rPr>
                <w:color w:val="000000"/>
              </w:rPr>
              <w:t>0.</w:t>
            </w:r>
            <w:r>
              <w:rPr>
                <w:color w:val="000000"/>
              </w:rPr>
              <w:t>386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nil"/>
            </w:tcBorders>
          </w:tcPr>
          <w:p w14:paraId="2D1B9C85" w14:textId="77777777" w:rsidR="00B700D5" w:rsidRPr="00171FC1" w:rsidRDefault="00B700D5" w:rsidP="00A7290F">
            <w:pPr>
              <w:jc w:val="right"/>
            </w:pPr>
            <w:r>
              <w:t>49</w:t>
            </w:r>
            <w:r w:rsidRPr="002E1660">
              <w:t>.</w:t>
            </w:r>
            <w:r>
              <w:t>9</w:t>
            </w:r>
            <w:r w:rsidRPr="002E1660">
              <w:t xml:space="preserve"> (11.</w:t>
            </w:r>
            <w:r>
              <w:t>6</w:t>
            </w:r>
            <w:r w:rsidRPr="002E1660">
              <w:t>)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175056A3" w14:textId="77777777" w:rsidR="00B700D5" w:rsidRPr="00171FC1" w:rsidRDefault="00B700D5" w:rsidP="00A7290F">
            <w:pPr>
              <w:jc w:val="right"/>
            </w:pPr>
            <w:r>
              <w:t>48</w:t>
            </w:r>
            <w:r w:rsidRPr="002E1660">
              <w:t>.</w:t>
            </w:r>
            <w:r>
              <w:t>4</w:t>
            </w:r>
            <w:r w:rsidRPr="002E1660">
              <w:t xml:space="preserve"> (1</w:t>
            </w:r>
            <w:r>
              <w:t>0</w:t>
            </w:r>
            <w:r w:rsidRPr="002E1660">
              <w:t>.</w:t>
            </w:r>
            <w:r>
              <w:t>3</w:t>
            </w:r>
            <w:r w:rsidRPr="002E1660">
              <w:t>)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</w:tcPr>
          <w:p w14:paraId="00186729" w14:textId="77777777" w:rsidR="00B700D5" w:rsidRPr="001F3DE6" w:rsidRDefault="00B700D5" w:rsidP="00A7290F">
            <w:pPr>
              <w:widowControl/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38</w:t>
            </w:r>
          </w:p>
        </w:tc>
      </w:tr>
      <w:tr w:rsidR="00B700D5" w:rsidRPr="00024F92" w14:paraId="2D917BCC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2F03507F" w14:textId="77777777" w:rsidR="00B700D5" w:rsidRPr="00947425" w:rsidRDefault="00B700D5" w:rsidP="00A7290F">
            <w:r w:rsidRPr="00947425">
              <w:t>Gender;</w:t>
            </w:r>
          </w:p>
          <w:p w14:paraId="2D33D19C" w14:textId="77777777" w:rsidR="00B700D5" w:rsidRPr="00947425" w:rsidRDefault="00B700D5" w:rsidP="00A7290F">
            <w:r w:rsidRPr="00947425">
              <w:rPr>
                <w:rFonts w:hint="eastAsia"/>
              </w:rPr>
              <w:t xml:space="preserve"> </w:t>
            </w:r>
            <w:r w:rsidRPr="00947425">
              <w:t>Female</w:t>
            </w:r>
          </w:p>
          <w:p w14:paraId="37FD0D5D" w14:textId="77777777" w:rsidR="00B700D5" w:rsidRPr="00947425" w:rsidRDefault="00B700D5" w:rsidP="00A7290F">
            <w:pPr>
              <w:spacing w:line="320" w:lineRule="exact"/>
              <w:ind w:firstLineChars="50" w:firstLine="120"/>
              <w:rPr>
                <w:rFonts w:eastAsia="標楷體" w:cstheme="minorHAnsi"/>
              </w:rPr>
            </w:pPr>
            <w:r w:rsidRPr="00947425">
              <w:rPr>
                <w:color w:val="000000" w:themeColor="text1"/>
              </w:rPr>
              <w:t>Mal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1F66B67" w14:textId="77777777" w:rsidR="00B700D5" w:rsidRDefault="00B700D5" w:rsidP="00A7290F">
            <w:pPr>
              <w:ind w:leftChars="100" w:left="240"/>
              <w:jc w:val="right"/>
            </w:pPr>
          </w:p>
          <w:p w14:paraId="6582EDE3" w14:textId="77777777" w:rsidR="00B700D5" w:rsidRDefault="00B700D5" w:rsidP="00A7290F">
            <w:pPr>
              <w:ind w:leftChars="100" w:left="240"/>
              <w:jc w:val="right"/>
            </w:pPr>
            <w:r>
              <w:t>16.7</w:t>
            </w:r>
            <w:r w:rsidRPr="00A97CE7">
              <w:rPr>
                <w:color w:val="000000"/>
              </w:rPr>
              <w:t>%</w:t>
            </w:r>
          </w:p>
          <w:p w14:paraId="6AED0265" w14:textId="77777777" w:rsidR="00B700D5" w:rsidRDefault="00B700D5" w:rsidP="00A7290F">
            <w:pPr>
              <w:widowControl/>
              <w:jc w:val="right"/>
              <w:rPr>
                <w:color w:val="000000"/>
              </w:rPr>
            </w:pPr>
            <w:r w:rsidRPr="002B57BE">
              <w:t>83.3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2181C0DF" w14:textId="77777777" w:rsidR="00B700D5" w:rsidRDefault="00B700D5" w:rsidP="00A7290F">
            <w:pPr>
              <w:jc w:val="right"/>
            </w:pPr>
          </w:p>
          <w:p w14:paraId="09D0FF4F" w14:textId="77777777" w:rsidR="00B700D5" w:rsidRDefault="00B700D5" w:rsidP="00A7290F">
            <w:pPr>
              <w:ind w:leftChars="100" w:left="240"/>
              <w:jc w:val="right"/>
            </w:pPr>
            <w:r>
              <w:t>28.3</w:t>
            </w:r>
            <w:r w:rsidRPr="00A97CE7">
              <w:rPr>
                <w:color w:val="000000"/>
              </w:rPr>
              <w:t>%</w:t>
            </w:r>
          </w:p>
          <w:p w14:paraId="31DF3A70" w14:textId="77777777" w:rsidR="00B700D5" w:rsidRDefault="00B700D5" w:rsidP="00A7290F">
            <w:pPr>
              <w:jc w:val="right"/>
              <w:rPr>
                <w:color w:val="000000"/>
              </w:rPr>
            </w:pPr>
            <w:r w:rsidRPr="002B57BE">
              <w:t>71.7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BD1B221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 w:rsidRPr="00BC3A16">
              <w:rPr>
                <w:color w:val="000000"/>
              </w:rPr>
              <w:t>0.</w:t>
            </w:r>
            <w:r>
              <w:rPr>
                <w:color w:val="000000"/>
              </w:rPr>
              <w:t>281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16AB74DB" w14:textId="77777777" w:rsidR="00B700D5" w:rsidRDefault="00B700D5" w:rsidP="00A7290F">
            <w:pPr>
              <w:ind w:leftChars="100" w:left="240"/>
              <w:jc w:val="right"/>
            </w:pPr>
          </w:p>
          <w:p w14:paraId="4AAEB95E" w14:textId="77777777" w:rsidR="00B700D5" w:rsidRDefault="00B700D5" w:rsidP="00A7290F">
            <w:pPr>
              <w:ind w:leftChars="100" w:left="240"/>
              <w:jc w:val="right"/>
            </w:pPr>
            <w:r>
              <w:t>26.2</w:t>
            </w:r>
            <w:r w:rsidRPr="00A97CE7">
              <w:rPr>
                <w:color w:val="000000"/>
              </w:rPr>
              <w:t>%</w:t>
            </w:r>
          </w:p>
          <w:p w14:paraId="2C0A33C0" w14:textId="77777777" w:rsidR="00B700D5" w:rsidRPr="00A97CE7" w:rsidRDefault="00B700D5" w:rsidP="00A7290F">
            <w:pPr>
              <w:widowControl/>
              <w:jc w:val="right"/>
              <w:rPr>
                <w:color w:val="000000"/>
              </w:rPr>
            </w:pPr>
            <w:r>
              <w:t>7</w:t>
            </w:r>
            <w:r w:rsidRPr="002B57BE">
              <w:t>3.</w:t>
            </w:r>
            <w:r>
              <w:t>8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E70161B" w14:textId="77777777" w:rsidR="00B700D5" w:rsidRDefault="00B700D5" w:rsidP="00A7290F">
            <w:pPr>
              <w:jc w:val="right"/>
            </w:pPr>
          </w:p>
          <w:p w14:paraId="4D0CDCFB" w14:textId="77777777" w:rsidR="00B700D5" w:rsidRDefault="00B700D5" w:rsidP="00A7290F">
            <w:pPr>
              <w:ind w:leftChars="100" w:left="240"/>
              <w:jc w:val="right"/>
            </w:pPr>
            <w:r>
              <w:t>20.4</w:t>
            </w:r>
            <w:r w:rsidRPr="00A97CE7">
              <w:rPr>
                <w:color w:val="000000"/>
              </w:rPr>
              <w:t>%</w:t>
            </w:r>
          </w:p>
          <w:p w14:paraId="0186547E" w14:textId="77777777" w:rsidR="00B700D5" w:rsidRDefault="00B700D5" w:rsidP="00A7290F">
            <w:pPr>
              <w:jc w:val="right"/>
              <w:rPr>
                <w:color w:val="000000"/>
              </w:rPr>
            </w:pPr>
            <w:r w:rsidRPr="002B57BE">
              <w:t>7</w:t>
            </w:r>
            <w:r>
              <w:t>9</w:t>
            </w:r>
            <w:r w:rsidRPr="002B57BE">
              <w:t>.</w:t>
            </w:r>
            <w:r>
              <w:t>6</w:t>
            </w:r>
            <w:r w:rsidRPr="00A97CE7">
              <w:rPr>
                <w:color w:val="000000"/>
              </w:rPr>
              <w:t>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196407F2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37</w:t>
            </w:r>
          </w:p>
        </w:tc>
      </w:tr>
      <w:tr w:rsidR="00B700D5" w:rsidRPr="00024F92" w14:paraId="367BFA45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41471EE2" w14:textId="77777777" w:rsidR="00B700D5" w:rsidRPr="00947425" w:rsidRDefault="00B700D5" w:rsidP="00A7290F">
            <w:r w:rsidRPr="00947425">
              <w:t>Education level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14:paraId="60789728" w14:textId="77777777" w:rsidR="00B700D5" w:rsidRPr="00947425" w:rsidRDefault="00B700D5" w:rsidP="00A7290F">
            <w:r w:rsidRPr="00947425">
              <w:rPr>
                <w:rFonts w:hint="eastAsia"/>
              </w:rPr>
              <w:t xml:space="preserve"> </w:t>
            </w:r>
            <w:r w:rsidRPr="00947425">
              <w:t>High School Diploma or Less</w:t>
            </w:r>
          </w:p>
          <w:p w14:paraId="0D4BD3F8" w14:textId="77777777" w:rsidR="00B700D5" w:rsidRPr="00947425" w:rsidRDefault="00B700D5" w:rsidP="00A7290F">
            <w:pPr>
              <w:spacing w:line="320" w:lineRule="exact"/>
              <w:rPr>
                <w:rFonts w:eastAsia="標楷體" w:cstheme="minorHAnsi"/>
              </w:rPr>
            </w:pPr>
            <w:r w:rsidRPr="00947425">
              <w:rPr>
                <w:rFonts w:hint="eastAsia"/>
                <w:color w:val="000000" w:themeColor="text1"/>
              </w:rPr>
              <w:t xml:space="preserve"> </w:t>
            </w:r>
            <w:r w:rsidRPr="00947425">
              <w:rPr>
                <w:color w:val="000000" w:themeColor="text1"/>
              </w:rPr>
              <w:t>College Degree or Higher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10F7CEE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3A3873E7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.9%</w:t>
            </w:r>
          </w:p>
          <w:p w14:paraId="22C33CA9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.1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36FAEDC5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53807841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.4%</w:t>
            </w:r>
          </w:p>
          <w:p w14:paraId="02923FB7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.6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FA30AC0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>
              <w:t>0.939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6CE0353A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7066DBDE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4%</w:t>
            </w:r>
          </w:p>
          <w:p w14:paraId="350DBFC5" w14:textId="77777777" w:rsidR="00B700D5" w:rsidRPr="00171FC1" w:rsidRDefault="00B700D5" w:rsidP="00A7290F">
            <w:pPr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39.6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6B82C699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1309DA37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%</w:t>
            </w:r>
          </w:p>
          <w:p w14:paraId="7C052267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0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6C05D2FC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189</w:t>
            </w:r>
          </w:p>
        </w:tc>
      </w:tr>
      <w:tr w:rsidR="00B700D5" w:rsidRPr="00024F92" w14:paraId="49D94A0E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4D3CF21F" w14:textId="77777777" w:rsidR="00B700D5" w:rsidRDefault="00B700D5" w:rsidP="00A7290F">
            <w:r>
              <w:t>M</w:t>
            </w:r>
            <w:r w:rsidRPr="00505678">
              <w:t>arital</w:t>
            </w:r>
            <w:r>
              <w:t xml:space="preserve"> </w:t>
            </w:r>
            <w:r w:rsidRPr="00505678">
              <w:t>status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14:paraId="36216CEC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Single</w:t>
            </w:r>
          </w:p>
          <w:p w14:paraId="3B5C7586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Married</w:t>
            </w:r>
          </w:p>
          <w:p w14:paraId="65155CB6" w14:textId="77777777" w:rsidR="00B700D5" w:rsidRPr="00947425" w:rsidRDefault="00B700D5" w:rsidP="00A7290F">
            <w:r>
              <w:rPr>
                <w:rFonts w:hint="eastAsia"/>
              </w:rPr>
              <w:t xml:space="preserve"> </w:t>
            </w:r>
            <w:r w:rsidRPr="00F62837">
              <w:t>Divorced</w:t>
            </w:r>
            <w:r>
              <w:t xml:space="preserve"> / </w:t>
            </w:r>
            <w:r w:rsidRPr="00F62837">
              <w:t>Separated</w:t>
            </w:r>
            <w:r>
              <w:t xml:space="preserve"> / </w:t>
            </w:r>
            <w:r w:rsidRPr="00F62837">
              <w:t>Widowed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F929372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</w:p>
          <w:p w14:paraId="352F7ABF" w14:textId="77777777" w:rsidR="00B700D5" w:rsidRDefault="00B700D5" w:rsidP="00A7290F">
            <w:pPr>
              <w:ind w:leftChars="100" w:left="240"/>
              <w:jc w:val="right"/>
            </w:pPr>
            <w:r>
              <w:t>16.7</w:t>
            </w:r>
            <w:r>
              <w:rPr>
                <w:color w:val="000000"/>
              </w:rPr>
              <w:t>%</w:t>
            </w:r>
          </w:p>
          <w:p w14:paraId="7984AE4D" w14:textId="77777777" w:rsidR="00B700D5" w:rsidRDefault="00B700D5" w:rsidP="00A7290F">
            <w:pPr>
              <w:ind w:leftChars="100" w:left="240"/>
              <w:jc w:val="right"/>
            </w:pPr>
            <w:r>
              <w:t>72.9</w:t>
            </w:r>
            <w:r>
              <w:rPr>
                <w:color w:val="000000"/>
              </w:rPr>
              <w:t>%</w:t>
            </w:r>
          </w:p>
          <w:p w14:paraId="721FB3A9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  <w:r>
              <w:t>10.4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53C459E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3447958B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>
              <w:rPr>
                <w:color w:val="000000"/>
              </w:rPr>
              <w:t>%</w:t>
            </w:r>
          </w:p>
          <w:p w14:paraId="3940B27D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>
              <w:rPr>
                <w:color w:val="000000"/>
              </w:rPr>
              <w:t>%</w:t>
            </w:r>
          </w:p>
          <w:p w14:paraId="020C39B5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>
              <w:rPr>
                <w:color w:val="000000"/>
              </w:rPr>
              <w:t>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A0E957E" w14:textId="77777777" w:rsidR="00B700D5" w:rsidRDefault="00B700D5" w:rsidP="00A7290F">
            <w:pPr>
              <w:jc w:val="center"/>
            </w:pPr>
            <w:r>
              <w:rPr>
                <w:rFonts w:hint="eastAsia"/>
              </w:rPr>
              <w:t>0</w:t>
            </w:r>
            <w:r>
              <w:t>.183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0C89DA38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</w:p>
          <w:p w14:paraId="1F855FDA" w14:textId="77777777" w:rsidR="00B700D5" w:rsidRDefault="00B700D5" w:rsidP="00A7290F">
            <w:pPr>
              <w:ind w:leftChars="100" w:left="240"/>
              <w:jc w:val="right"/>
            </w:pPr>
            <w:r>
              <w:t>19.9</w:t>
            </w:r>
            <w:r>
              <w:rPr>
                <w:color w:val="000000"/>
              </w:rPr>
              <w:t>%</w:t>
            </w:r>
          </w:p>
          <w:p w14:paraId="5ABAE8F0" w14:textId="77777777" w:rsidR="00B700D5" w:rsidRDefault="00B700D5" w:rsidP="00A7290F">
            <w:pPr>
              <w:ind w:leftChars="100" w:left="240"/>
              <w:jc w:val="right"/>
            </w:pPr>
            <w:r>
              <w:t>70.9</w:t>
            </w:r>
            <w:r>
              <w:rPr>
                <w:color w:val="000000"/>
              </w:rPr>
              <w:t>%</w:t>
            </w:r>
          </w:p>
          <w:p w14:paraId="4F87289C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  <w:r>
              <w:t>9.2</w:t>
            </w:r>
            <w:r>
              <w:rPr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F2DD851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6CD067A0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>
              <w:rPr>
                <w:color w:val="000000"/>
              </w:rPr>
              <w:t>%</w:t>
            </w:r>
          </w:p>
          <w:p w14:paraId="12245AEA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  <w:p w14:paraId="17C08B2B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>
              <w:rPr>
                <w:color w:val="000000"/>
              </w:rPr>
              <w:t>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50A7A106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7</w:t>
            </w:r>
          </w:p>
        </w:tc>
      </w:tr>
      <w:tr w:rsidR="00B700D5" w:rsidRPr="00024F92" w14:paraId="325438B0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2FFAE3FD" w14:textId="77777777" w:rsidR="00B700D5" w:rsidRDefault="00B700D5" w:rsidP="00A7290F">
            <w:r>
              <w:t xml:space="preserve">Monthly </w:t>
            </w:r>
            <w:r w:rsidRPr="00A37BE4">
              <w:rPr>
                <w:rFonts w:hint="eastAsia"/>
              </w:rPr>
              <w:t>H</w:t>
            </w:r>
            <w:r w:rsidRPr="00A37BE4">
              <w:t>ousehold</w:t>
            </w:r>
            <w:r>
              <w:t xml:space="preserve"> Income($) </w:t>
            </w:r>
            <w:r w:rsidRPr="004E64B4">
              <w:t>(%)</w:t>
            </w:r>
          </w:p>
          <w:p w14:paraId="47091FC6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&lt; 2000</w:t>
            </w:r>
          </w:p>
          <w:p w14:paraId="4414D7FB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2000-4000</w:t>
            </w:r>
          </w:p>
          <w:p w14:paraId="6EAE84FC" w14:textId="77777777" w:rsidR="00B700D5" w:rsidRPr="000D25E3" w:rsidRDefault="00B700D5" w:rsidP="00A7290F">
            <w:pPr>
              <w:spacing w:line="320" w:lineRule="exact"/>
              <w:ind w:firstLineChars="50" w:firstLine="120"/>
              <w:rPr>
                <w:rFonts w:eastAsia="標楷體" w:cstheme="minorHAnsi"/>
                <w:b/>
                <w:bCs/>
              </w:rPr>
            </w:pPr>
            <w:r>
              <w:rPr>
                <w:rFonts w:hint="eastAsia"/>
              </w:rPr>
              <w:t>&gt;</w:t>
            </w:r>
            <w:r>
              <w:t xml:space="preserve"> 400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830985B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</w:p>
          <w:p w14:paraId="3B51A89C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  <w:p w14:paraId="46BE4270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>
              <w:rPr>
                <w:color w:val="000000"/>
              </w:rPr>
              <w:t>%</w:t>
            </w:r>
          </w:p>
          <w:p w14:paraId="0C078D65" w14:textId="77777777" w:rsidR="00B700D5" w:rsidRPr="00171FC1" w:rsidRDefault="00B700D5" w:rsidP="00A7290F">
            <w:pPr>
              <w:jc w:val="right"/>
            </w:pPr>
            <w:r>
              <w:rPr>
                <w:color w:val="000000" w:themeColor="text1"/>
              </w:rPr>
              <w:t>4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8C812D7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4E878FF5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 w:rsidRPr="003D209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>
              <w:rPr>
                <w:color w:val="000000"/>
              </w:rPr>
              <w:t>%</w:t>
            </w:r>
          </w:p>
          <w:p w14:paraId="41AA7947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  <w:p w14:paraId="43FB7960" w14:textId="77777777" w:rsidR="00B700D5" w:rsidRPr="00171FC1" w:rsidRDefault="00B700D5" w:rsidP="00A7290F">
            <w:pPr>
              <w:jc w:val="right"/>
            </w:pPr>
            <w:r>
              <w:rPr>
                <w:color w:val="000000" w:themeColor="text1"/>
              </w:rPr>
              <w:t>3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>
              <w:rPr>
                <w:color w:val="000000"/>
              </w:rPr>
              <w:t>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16C36E3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4F82623A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</w:p>
          <w:p w14:paraId="57FF3B03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  <w:p w14:paraId="7587CA2A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>
              <w:rPr>
                <w:color w:val="000000"/>
              </w:rPr>
              <w:t>%</w:t>
            </w:r>
          </w:p>
          <w:p w14:paraId="7563928F" w14:textId="77777777" w:rsidR="00B700D5" w:rsidRPr="00171FC1" w:rsidRDefault="00B700D5" w:rsidP="00A7290F">
            <w:pPr>
              <w:jc w:val="right"/>
            </w:pPr>
            <w:r>
              <w:rPr>
                <w:color w:val="000000" w:themeColor="text1"/>
              </w:rPr>
              <w:t>15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>
              <w:rPr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7FA67F9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2C735DDA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>
              <w:rPr>
                <w:color w:val="000000"/>
              </w:rPr>
              <w:t>%</w:t>
            </w:r>
          </w:p>
          <w:p w14:paraId="60E435FB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  <w:r>
              <w:rPr>
                <w:color w:val="000000"/>
              </w:rPr>
              <w:t>%</w:t>
            </w:r>
          </w:p>
          <w:p w14:paraId="2DF7CA75" w14:textId="77777777" w:rsidR="00B700D5" w:rsidRPr="00171FC1" w:rsidRDefault="00B700D5" w:rsidP="00A7290F">
            <w:pPr>
              <w:jc w:val="right"/>
            </w:pPr>
            <w:r>
              <w:rPr>
                <w:color w:val="000000" w:themeColor="text1"/>
              </w:rPr>
              <w:t>20</w:t>
            </w:r>
            <w:r w:rsidRPr="003D209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>
              <w:rPr>
                <w:color w:val="000000"/>
              </w:rPr>
              <w:t>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161EB00A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44</w:t>
            </w:r>
          </w:p>
        </w:tc>
      </w:tr>
      <w:tr w:rsidR="00B700D5" w:rsidRPr="00024F92" w14:paraId="6476E3DE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640F9599" w14:textId="77777777" w:rsidR="00B700D5" w:rsidRDefault="00B700D5" w:rsidP="00A7290F">
            <w:proofErr w:type="spellStart"/>
            <w:r w:rsidRPr="005223FF">
              <w:t>Charlson</w:t>
            </w:r>
            <w:proofErr w:type="spellEnd"/>
            <w:r w:rsidRPr="005223FF">
              <w:t xml:space="preserve"> Comorbidity Index</w:t>
            </w:r>
          </w:p>
          <w:p w14:paraId="44EAEA5F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0-1</w:t>
            </w:r>
          </w:p>
          <w:p w14:paraId="032E058C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 w:rsidRPr="005223FF">
              <w:t>≥</w:t>
            </w:r>
            <w:r>
              <w:t xml:space="preserve"> 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79786D5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2B1C4AFC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6%</w:t>
            </w:r>
          </w:p>
          <w:p w14:paraId="77757977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  <w:r>
              <w:rPr>
                <w:color w:val="000000"/>
              </w:rPr>
              <w:t>35.4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70C1B4DA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5243FB51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1%</w:t>
            </w:r>
          </w:p>
          <w:p w14:paraId="150D3077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/>
              </w:rPr>
              <w:t>23.9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608F722" w14:textId="77777777" w:rsidR="00B700D5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54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10FDAC25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6EC1C448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2%</w:t>
            </w:r>
          </w:p>
          <w:p w14:paraId="1A93EAE1" w14:textId="77777777" w:rsidR="00B700D5" w:rsidRPr="003D2090" w:rsidRDefault="00B700D5" w:rsidP="00A7290F">
            <w:pPr>
              <w:jc w:val="right"/>
              <w:rPr>
                <w:color w:val="000000" w:themeColor="text1"/>
              </w:rPr>
            </w:pPr>
            <w:r>
              <w:rPr>
                <w:color w:val="000000"/>
              </w:rPr>
              <w:t>26.8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37A682CB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09F48369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6%</w:t>
            </w:r>
          </w:p>
          <w:p w14:paraId="04620893" w14:textId="77777777" w:rsidR="00B700D5" w:rsidRPr="003D2090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  <w:r>
              <w:rPr>
                <w:color w:val="000000"/>
              </w:rPr>
              <w:t>21.4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3FEF9012" w14:textId="77777777" w:rsidR="00B700D5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5</w:t>
            </w:r>
          </w:p>
        </w:tc>
      </w:tr>
      <w:tr w:rsidR="00B700D5" w:rsidRPr="00024F92" w14:paraId="270AFEA0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4010B9FA" w14:textId="77777777" w:rsidR="00B700D5" w:rsidRDefault="00B700D5" w:rsidP="00A7290F">
            <w:r>
              <w:rPr>
                <w:rFonts w:hint="eastAsia"/>
              </w:rPr>
              <w:t>T</w:t>
            </w:r>
            <w:r>
              <w:t>umor status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14:paraId="5CBB8F19" w14:textId="77777777" w:rsidR="00B700D5" w:rsidRDefault="00B700D5" w:rsidP="00A7290F">
            <w:pPr>
              <w:ind w:firstLineChars="50" w:firstLine="120"/>
            </w:pPr>
            <w:r>
              <w:rPr>
                <w:rFonts w:hint="eastAsia"/>
              </w:rPr>
              <w:t>T</w:t>
            </w:r>
            <w:r>
              <w:t>0</w:t>
            </w:r>
          </w:p>
          <w:p w14:paraId="226DA5C6" w14:textId="77777777" w:rsidR="00B700D5" w:rsidRDefault="00B700D5" w:rsidP="00A7290F">
            <w:pPr>
              <w:ind w:firstLineChars="50" w:firstLine="120"/>
            </w:pPr>
            <w:r>
              <w:t>T1</w:t>
            </w:r>
          </w:p>
          <w:p w14:paraId="637D61C9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T2</w:t>
            </w:r>
          </w:p>
          <w:p w14:paraId="5C1D5973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T3</w:t>
            </w:r>
          </w:p>
          <w:p w14:paraId="6CFD6D29" w14:textId="77777777" w:rsidR="00B700D5" w:rsidRPr="00171FC1" w:rsidRDefault="00B700D5" w:rsidP="00A7290F">
            <w:pPr>
              <w:spacing w:line="320" w:lineRule="exact"/>
              <w:ind w:firstLineChars="50" w:firstLine="120"/>
              <w:rPr>
                <w:rFonts w:eastAsia="標楷體" w:cstheme="minorHAnsi"/>
              </w:rPr>
            </w:pPr>
            <w:r>
              <w:t>T4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151BCAC" w14:textId="77777777" w:rsidR="00B700D5" w:rsidRDefault="00B700D5" w:rsidP="00A7290F">
            <w:pPr>
              <w:jc w:val="right"/>
            </w:pPr>
          </w:p>
          <w:p w14:paraId="47BFF936" w14:textId="77777777" w:rsidR="00B700D5" w:rsidRDefault="00B700D5" w:rsidP="00A7290F">
            <w:pPr>
              <w:jc w:val="right"/>
            </w:pPr>
            <w:r>
              <w:rPr>
                <w:rFonts w:hint="eastAsia"/>
              </w:rPr>
              <w:t>2</w:t>
            </w:r>
            <w:r>
              <w:t>.1%</w:t>
            </w:r>
          </w:p>
          <w:p w14:paraId="2AC86795" w14:textId="77777777" w:rsidR="00B700D5" w:rsidRDefault="00B700D5" w:rsidP="00A7290F">
            <w:pPr>
              <w:ind w:leftChars="100" w:left="240"/>
              <w:jc w:val="right"/>
            </w:pPr>
            <w:r>
              <w:t>45.8</w:t>
            </w:r>
            <w:r>
              <w:rPr>
                <w:color w:val="000000"/>
              </w:rPr>
              <w:t>%</w:t>
            </w:r>
          </w:p>
          <w:p w14:paraId="653A863C" w14:textId="77777777" w:rsidR="00B700D5" w:rsidRDefault="00B700D5" w:rsidP="00A7290F">
            <w:pPr>
              <w:ind w:leftChars="100" w:left="240"/>
              <w:jc w:val="right"/>
            </w:pPr>
            <w:r>
              <w:t>12.5</w:t>
            </w:r>
            <w:r>
              <w:rPr>
                <w:color w:val="000000"/>
              </w:rPr>
              <w:t>%</w:t>
            </w:r>
          </w:p>
          <w:p w14:paraId="113C941A" w14:textId="77777777" w:rsidR="00B700D5" w:rsidRDefault="00B700D5" w:rsidP="00A7290F">
            <w:pPr>
              <w:ind w:leftChars="100" w:left="240"/>
              <w:jc w:val="right"/>
            </w:pPr>
            <w:r>
              <w:t>14.6</w:t>
            </w:r>
            <w:r>
              <w:rPr>
                <w:color w:val="000000"/>
              </w:rPr>
              <w:t>%</w:t>
            </w:r>
          </w:p>
          <w:p w14:paraId="5C0A56ED" w14:textId="77777777" w:rsidR="00B700D5" w:rsidRDefault="00B700D5" w:rsidP="00A7290F">
            <w:pPr>
              <w:widowControl/>
              <w:jc w:val="right"/>
              <w:rPr>
                <w:color w:val="000000"/>
              </w:rPr>
            </w:pPr>
            <w:r>
              <w:t>25.0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3B5A5C1" w14:textId="77777777" w:rsidR="00B700D5" w:rsidRDefault="00B700D5" w:rsidP="00A7290F">
            <w:pPr>
              <w:ind w:leftChars="100" w:left="240"/>
              <w:jc w:val="right"/>
            </w:pPr>
          </w:p>
          <w:p w14:paraId="3AA4A6EB" w14:textId="77777777" w:rsidR="00B700D5" w:rsidRDefault="00B700D5" w:rsidP="00A7290F">
            <w:pPr>
              <w:ind w:leftChars="100" w:left="240"/>
              <w:jc w:val="right"/>
            </w:pPr>
            <w:r>
              <w:rPr>
                <w:rFonts w:hint="eastAsia"/>
              </w:rPr>
              <w:t>0</w:t>
            </w:r>
            <w:r>
              <w:t>%</w:t>
            </w:r>
          </w:p>
          <w:p w14:paraId="59A45BFD" w14:textId="77777777" w:rsidR="00B700D5" w:rsidRDefault="00B700D5" w:rsidP="00A7290F">
            <w:pPr>
              <w:ind w:leftChars="100" w:left="240"/>
              <w:jc w:val="right"/>
            </w:pPr>
            <w:r>
              <w:t>54.3</w:t>
            </w:r>
            <w:r>
              <w:rPr>
                <w:color w:val="000000"/>
              </w:rPr>
              <w:t>%</w:t>
            </w:r>
          </w:p>
          <w:p w14:paraId="1169D1DA" w14:textId="77777777" w:rsidR="00B700D5" w:rsidRDefault="00B700D5" w:rsidP="00A7290F">
            <w:pPr>
              <w:ind w:leftChars="100" w:left="240"/>
              <w:jc w:val="right"/>
            </w:pPr>
            <w:r>
              <w:t>8.7</w:t>
            </w:r>
            <w:r>
              <w:rPr>
                <w:color w:val="000000"/>
              </w:rPr>
              <w:t>%</w:t>
            </w:r>
          </w:p>
          <w:p w14:paraId="23A462FA" w14:textId="77777777" w:rsidR="00B700D5" w:rsidRDefault="00B700D5" w:rsidP="00A7290F">
            <w:pPr>
              <w:ind w:leftChars="100" w:left="240"/>
              <w:jc w:val="right"/>
            </w:pPr>
            <w:r>
              <w:t>23.9</w:t>
            </w:r>
            <w:r>
              <w:rPr>
                <w:color w:val="000000"/>
              </w:rPr>
              <w:t>%</w:t>
            </w:r>
          </w:p>
          <w:p w14:paraId="7475CEEF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t>13.0</w:t>
            </w:r>
            <w:r>
              <w:rPr>
                <w:color w:val="000000"/>
              </w:rPr>
              <w:t>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69096EA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 w:rsidRPr="001F3DE6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447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53FA8505" w14:textId="77777777" w:rsidR="00B700D5" w:rsidRDefault="00B700D5" w:rsidP="00A7290F">
            <w:pPr>
              <w:jc w:val="right"/>
            </w:pPr>
          </w:p>
          <w:p w14:paraId="4CCDEDE0" w14:textId="77777777" w:rsidR="00B700D5" w:rsidRDefault="00B700D5" w:rsidP="00A7290F">
            <w:pPr>
              <w:jc w:val="right"/>
            </w:pPr>
            <w:r>
              <w:t>1.1%</w:t>
            </w:r>
          </w:p>
          <w:p w14:paraId="132B9B25" w14:textId="77777777" w:rsidR="00B700D5" w:rsidRDefault="00B700D5" w:rsidP="00A7290F">
            <w:pPr>
              <w:ind w:leftChars="100" w:left="240"/>
              <w:jc w:val="right"/>
            </w:pPr>
            <w:r>
              <w:t>52.2</w:t>
            </w:r>
            <w:r>
              <w:rPr>
                <w:color w:val="000000"/>
              </w:rPr>
              <w:t>%</w:t>
            </w:r>
          </w:p>
          <w:p w14:paraId="0AEB9C15" w14:textId="77777777" w:rsidR="00B700D5" w:rsidRDefault="00B700D5" w:rsidP="00A7290F">
            <w:pPr>
              <w:ind w:leftChars="100" w:left="240"/>
              <w:jc w:val="right"/>
            </w:pPr>
            <w:r>
              <w:t>9.8</w:t>
            </w:r>
            <w:r>
              <w:rPr>
                <w:color w:val="000000"/>
              </w:rPr>
              <w:t>%</w:t>
            </w:r>
          </w:p>
          <w:p w14:paraId="0BCF899B" w14:textId="77777777" w:rsidR="00B700D5" w:rsidRDefault="00B700D5" w:rsidP="00A7290F">
            <w:pPr>
              <w:ind w:leftChars="100" w:left="240"/>
              <w:jc w:val="right"/>
            </w:pPr>
            <w:r>
              <w:t>16.7</w:t>
            </w:r>
            <w:r>
              <w:rPr>
                <w:color w:val="000000"/>
              </w:rPr>
              <w:t>%</w:t>
            </w:r>
          </w:p>
          <w:p w14:paraId="33DEA6B9" w14:textId="77777777" w:rsidR="00B700D5" w:rsidRPr="00171FC1" w:rsidRDefault="00B700D5" w:rsidP="00A7290F">
            <w:pPr>
              <w:widowControl/>
              <w:jc w:val="right"/>
              <w:rPr>
                <w:color w:val="000000"/>
              </w:rPr>
            </w:pPr>
            <w:r>
              <w:t>20.1</w:t>
            </w:r>
            <w:r>
              <w:rPr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7FAECF82" w14:textId="77777777" w:rsidR="00B700D5" w:rsidRDefault="00B700D5" w:rsidP="00A7290F">
            <w:pPr>
              <w:ind w:leftChars="100" w:left="240"/>
              <w:jc w:val="right"/>
            </w:pPr>
          </w:p>
          <w:p w14:paraId="705BB94A" w14:textId="77777777" w:rsidR="00B700D5" w:rsidRDefault="00B700D5" w:rsidP="00A7290F">
            <w:pPr>
              <w:ind w:leftChars="100" w:left="240"/>
              <w:jc w:val="right"/>
            </w:pPr>
            <w:r>
              <w:rPr>
                <w:rFonts w:hint="eastAsia"/>
              </w:rPr>
              <w:t>0</w:t>
            </w:r>
            <w:r>
              <w:t>%</w:t>
            </w:r>
          </w:p>
          <w:p w14:paraId="09E050E2" w14:textId="77777777" w:rsidR="00B700D5" w:rsidRDefault="00B700D5" w:rsidP="00A7290F">
            <w:pPr>
              <w:ind w:leftChars="100" w:left="240"/>
              <w:jc w:val="right"/>
            </w:pPr>
            <w:r>
              <w:t>48.4</w:t>
            </w:r>
            <w:r>
              <w:rPr>
                <w:color w:val="000000"/>
              </w:rPr>
              <w:t>%</w:t>
            </w:r>
          </w:p>
          <w:p w14:paraId="7D8BB175" w14:textId="77777777" w:rsidR="00B700D5" w:rsidRDefault="00B700D5" w:rsidP="00A7290F">
            <w:pPr>
              <w:ind w:leftChars="100" w:left="240"/>
              <w:jc w:val="right"/>
            </w:pPr>
            <w:r>
              <w:t>8.0</w:t>
            </w:r>
            <w:r>
              <w:rPr>
                <w:color w:val="000000"/>
              </w:rPr>
              <w:t>%</w:t>
            </w:r>
          </w:p>
          <w:p w14:paraId="7323E105" w14:textId="77777777" w:rsidR="00B700D5" w:rsidRDefault="00B700D5" w:rsidP="00A7290F">
            <w:pPr>
              <w:ind w:leftChars="100" w:left="240"/>
              <w:jc w:val="right"/>
            </w:pPr>
            <w:r>
              <w:t>20.9</w:t>
            </w:r>
            <w:r>
              <w:rPr>
                <w:color w:val="000000"/>
              </w:rPr>
              <w:t>%</w:t>
            </w:r>
          </w:p>
          <w:p w14:paraId="427C5EE6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t>22.8</w:t>
            </w:r>
            <w:r>
              <w:rPr>
                <w:color w:val="000000"/>
              </w:rPr>
              <w:t>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38516E8E" w14:textId="77777777" w:rsidR="00B700D5" w:rsidRPr="001F3DE6" w:rsidRDefault="00B700D5" w:rsidP="00A7290F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207</w:t>
            </w:r>
          </w:p>
        </w:tc>
      </w:tr>
      <w:tr w:rsidR="00B700D5" w:rsidRPr="00024F92" w14:paraId="3EBB8D83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6BD70D13" w14:textId="77777777" w:rsidR="00B700D5" w:rsidRDefault="00B700D5" w:rsidP="00A7290F">
            <w:r>
              <w:t>Nodal status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14:paraId="341D80A6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N0</w:t>
            </w:r>
          </w:p>
          <w:p w14:paraId="6ADD259C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N1</w:t>
            </w:r>
          </w:p>
          <w:p w14:paraId="40F8D28C" w14:textId="77777777" w:rsidR="00B700D5" w:rsidRDefault="00B700D5" w:rsidP="00A7290F">
            <w:r>
              <w:rPr>
                <w:rFonts w:hint="eastAsia"/>
              </w:rPr>
              <w:t xml:space="preserve"> </w:t>
            </w:r>
            <w:r>
              <w:t>N2</w:t>
            </w:r>
          </w:p>
          <w:p w14:paraId="24B22EE3" w14:textId="77777777" w:rsidR="00B700D5" w:rsidRPr="00817C79" w:rsidRDefault="00B700D5" w:rsidP="00A7290F">
            <w:pPr>
              <w:ind w:firstLineChars="50" w:firstLine="120"/>
              <w:rPr>
                <w:color w:val="000000" w:themeColor="text1"/>
              </w:rPr>
            </w:pPr>
            <w:r>
              <w:t>N3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2BD6EC3" w14:textId="77777777" w:rsidR="00B700D5" w:rsidRDefault="00B700D5" w:rsidP="00A7290F">
            <w:pPr>
              <w:jc w:val="right"/>
            </w:pPr>
          </w:p>
          <w:p w14:paraId="184F26CE" w14:textId="77777777" w:rsidR="00B700D5" w:rsidRDefault="00B700D5" w:rsidP="00A7290F">
            <w:pPr>
              <w:ind w:leftChars="100" w:left="240"/>
              <w:jc w:val="right"/>
            </w:pPr>
            <w:r>
              <w:t>14.6</w:t>
            </w:r>
            <w:r>
              <w:rPr>
                <w:color w:val="000000"/>
              </w:rPr>
              <w:t>%</w:t>
            </w:r>
          </w:p>
          <w:p w14:paraId="2F9058E5" w14:textId="77777777" w:rsidR="00B700D5" w:rsidRDefault="00B700D5" w:rsidP="00A7290F">
            <w:pPr>
              <w:ind w:leftChars="100" w:left="240"/>
              <w:jc w:val="right"/>
            </w:pPr>
            <w:r>
              <w:t>43.8</w:t>
            </w:r>
            <w:r>
              <w:rPr>
                <w:color w:val="000000"/>
              </w:rPr>
              <w:t>%</w:t>
            </w:r>
          </w:p>
          <w:p w14:paraId="4FAF1B89" w14:textId="77777777" w:rsidR="00B700D5" w:rsidRDefault="00B700D5" w:rsidP="00A7290F">
            <w:pPr>
              <w:ind w:leftChars="100" w:left="240"/>
              <w:jc w:val="right"/>
            </w:pPr>
            <w:r>
              <w:t>20.8</w:t>
            </w:r>
            <w:r>
              <w:rPr>
                <w:color w:val="000000"/>
              </w:rPr>
              <w:t>%</w:t>
            </w:r>
          </w:p>
          <w:p w14:paraId="0BC04884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t>20.8</w:t>
            </w:r>
            <w:r>
              <w:rPr>
                <w:color w:val="000000"/>
              </w:rPr>
              <w:t>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6AAA9916" w14:textId="77777777" w:rsidR="00B700D5" w:rsidRDefault="00B700D5" w:rsidP="00A7290F">
            <w:pPr>
              <w:ind w:leftChars="100" w:left="240"/>
              <w:jc w:val="right"/>
            </w:pPr>
          </w:p>
          <w:p w14:paraId="2DBFD67B" w14:textId="77777777" w:rsidR="00B700D5" w:rsidRDefault="00B700D5" w:rsidP="00A7290F">
            <w:pPr>
              <w:ind w:leftChars="100" w:left="240"/>
              <w:jc w:val="right"/>
            </w:pPr>
            <w:r>
              <w:t>17.4</w:t>
            </w:r>
            <w:r>
              <w:rPr>
                <w:color w:val="000000"/>
              </w:rPr>
              <w:t>%</w:t>
            </w:r>
          </w:p>
          <w:p w14:paraId="3393FF55" w14:textId="77777777" w:rsidR="00B700D5" w:rsidRDefault="00B700D5" w:rsidP="00A7290F">
            <w:pPr>
              <w:ind w:leftChars="100" w:left="240"/>
              <w:jc w:val="right"/>
            </w:pPr>
            <w:r>
              <w:t>32.6</w:t>
            </w:r>
            <w:r>
              <w:rPr>
                <w:color w:val="000000"/>
              </w:rPr>
              <w:t>%</w:t>
            </w:r>
          </w:p>
          <w:p w14:paraId="4FB720C4" w14:textId="77777777" w:rsidR="00B700D5" w:rsidRDefault="00B700D5" w:rsidP="00A7290F">
            <w:pPr>
              <w:ind w:leftChars="100" w:left="240"/>
              <w:jc w:val="right"/>
            </w:pPr>
            <w:r>
              <w:t>45.7</w:t>
            </w:r>
            <w:r>
              <w:rPr>
                <w:color w:val="000000"/>
              </w:rPr>
              <w:t>%</w:t>
            </w:r>
          </w:p>
          <w:p w14:paraId="3F70E495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t>4.3</w:t>
            </w:r>
            <w:r>
              <w:rPr>
                <w:color w:val="000000"/>
              </w:rPr>
              <w:t>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8FDF8C0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 w:rsidRPr="00B16310">
              <w:rPr>
                <w:color w:val="000000"/>
              </w:rPr>
              <w:t>0.</w:t>
            </w:r>
            <w:r>
              <w:rPr>
                <w:color w:val="000000"/>
              </w:rPr>
              <w:t>702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723CC8AC" w14:textId="77777777" w:rsidR="00B700D5" w:rsidRDefault="00B700D5" w:rsidP="00A7290F">
            <w:pPr>
              <w:jc w:val="right"/>
            </w:pPr>
          </w:p>
          <w:p w14:paraId="20EB500B" w14:textId="77777777" w:rsidR="00B700D5" w:rsidRDefault="00B700D5" w:rsidP="00A7290F">
            <w:pPr>
              <w:ind w:leftChars="100" w:left="240"/>
              <w:jc w:val="right"/>
            </w:pPr>
            <w:r>
              <w:t>12.3</w:t>
            </w:r>
            <w:r>
              <w:rPr>
                <w:color w:val="000000"/>
              </w:rPr>
              <w:t>%</w:t>
            </w:r>
          </w:p>
          <w:p w14:paraId="7E6A7C80" w14:textId="77777777" w:rsidR="00B700D5" w:rsidRDefault="00B700D5" w:rsidP="00A7290F">
            <w:pPr>
              <w:ind w:leftChars="100" w:left="240"/>
              <w:jc w:val="right"/>
            </w:pPr>
            <w:r>
              <w:t>42.3</w:t>
            </w:r>
            <w:r>
              <w:rPr>
                <w:color w:val="000000"/>
              </w:rPr>
              <w:t>%</w:t>
            </w:r>
          </w:p>
          <w:p w14:paraId="563737C7" w14:textId="77777777" w:rsidR="00B700D5" w:rsidRDefault="00B700D5" w:rsidP="00A7290F">
            <w:pPr>
              <w:ind w:leftChars="100" w:left="240"/>
              <w:jc w:val="right"/>
            </w:pPr>
            <w:r>
              <w:t>28.0</w:t>
            </w:r>
            <w:r>
              <w:rPr>
                <w:color w:val="000000"/>
              </w:rPr>
              <w:t>%</w:t>
            </w:r>
          </w:p>
          <w:p w14:paraId="1F63C21C" w14:textId="77777777" w:rsidR="00B700D5" w:rsidRDefault="00B700D5" w:rsidP="00A7290F">
            <w:pPr>
              <w:widowControl/>
              <w:jc w:val="right"/>
              <w:rPr>
                <w:color w:val="000000"/>
              </w:rPr>
            </w:pPr>
            <w:r>
              <w:t>17.4</w:t>
            </w:r>
            <w:r>
              <w:rPr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511A6677" w14:textId="77777777" w:rsidR="00B700D5" w:rsidRDefault="00B700D5" w:rsidP="00A7290F">
            <w:pPr>
              <w:ind w:leftChars="100" w:left="240"/>
              <w:jc w:val="right"/>
            </w:pPr>
          </w:p>
          <w:p w14:paraId="7CD9C934" w14:textId="77777777" w:rsidR="00B700D5" w:rsidRDefault="00B700D5" w:rsidP="00A7290F">
            <w:pPr>
              <w:ind w:leftChars="100" w:left="240"/>
              <w:jc w:val="right"/>
            </w:pPr>
            <w:r>
              <w:t>14.3</w:t>
            </w:r>
            <w:r>
              <w:rPr>
                <w:color w:val="000000"/>
              </w:rPr>
              <w:t>%</w:t>
            </w:r>
          </w:p>
          <w:p w14:paraId="4A08D843" w14:textId="77777777" w:rsidR="00B700D5" w:rsidRDefault="00B700D5" w:rsidP="00A7290F">
            <w:pPr>
              <w:ind w:leftChars="100" w:left="240"/>
              <w:jc w:val="right"/>
            </w:pPr>
            <w:r>
              <w:t>41.7</w:t>
            </w:r>
            <w:r>
              <w:rPr>
                <w:color w:val="000000"/>
              </w:rPr>
              <w:t>%</w:t>
            </w:r>
          </w:p>
          <w:p w14:paraId="505D4C4B" w14:textId="77777777" w:rsidR="00B700D5" w:rsidRDefault="00B700D5" w:rsidP="00A7290F">
            <w:pPr>
              <w:ind w:leftChars="100" w:left="240"/>
              <w:jc w:val="right"/>
            </w:pPr>
            <w:r>
              <w:t>34.7</w:t>
            </w:r>
            <w:r>
              <w:rPr>
                <w:color w:val="000000"/>
              </w:rPr>
              <w:t>%</w:t>
            </w:r>
          </w:p>
          <w:p w14:paraId="2644BDCD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t>9.3</w:t>
            </w:r>
            <w:r>
              <w:rPr>
                <w:color w:val="000000"/>
              </w:rPr>
              <w:t>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3632322C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60</w:t>
            </w:r>
          </w:p>
        </w:tc>
      </w:tr>
      <w:tr w:rsidR="00B700D5" w:rsidRPr="00024F92" w14:paraId="000DFB31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nil"/>
            </w:tcBorders>
          </w:tcPr>
          <w:p w14:paraId="3C30B807" w14:textId="77777777" w:rsidR="00B700D5" w:rsidRPr="00FE4F05" w:rsidRDefault="00B700D5" w:rsidP="00A7290F">
            <w:pPr>
              <w:rPr>
                <w:color w:val="000000" w:themeColor="text1"/>
              </w:rPr>
            </w:pPr>
            <w:r w:rsidRPr="00FE4F05">
              <w:rPr>
                <w:color w:val="000000" w:themeColor="text1"/>
              </w:rPr>
              <w:t>Clinical AJCC staging</w:t>
            </w:r>
            <w:r w:rsidRPr="004E64B4">
              <w:rPr>
                <w:i/>
                <w:iCs/>
              </w:rPr>
              <w:t xml:space="preserve"> </w:t>
            </w:r>
            <w:r w:rsidRPr="004E64B4">
              <w:t>(%)</w:t>
            </w:r>
          </w:p>
          <w:p w14:paraId="3410AB6D" w14:textId="77777777" w:rsidR="00B700D5" w:rsidRPr="00FE4F05" w:rsidRDefault="00B700D5" w:rsidP="00A7290F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</w:t>
            </w:r>
          </w:p>
          <w:p w14:paraId="7E8D47FD" w14:textId="77777777" w:rsidR="00B700D5" w:rsidRPr="00FE4F05" w:rsidRDefault="00B700D5" w:rsidP="00A7290F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I</w:t>
            </w:r>
          </w:p>
          <w:p w14:paraId="0D0FBB7C" w14:textId="77777777" w:rsidR="00B700D5" w:rsidRPr="00FE4F05" w:rsidRDefault="00B700D5" w:rsidP="00A7290F">
            <w:pPr>
              <w:rPr>
                <w:color w:val="000000" w:themeColor="text1"/>
              </w:rPr>
            </w:pPr>
            <w:r w:rsidRPr="00FE4F05">
              <w:rPr>
                <w:rFonts w:hint="eastAsia"/>
                <w:color w:val="000000" w:themeColor="text1"/>
              </w:rPr>
              <w:t xml:space="preserve"> </w:t>
            </w:r>
            <w:r w:rsidRPr="00FE4F05">
              <w:rPr>
                <w:color w:val="000000" w:themeColor="text1"/>
              </w:rPr>
              <w:t>III</w:t>
            </w:r>
          </w:p>
          <w:p w14:paraId="2F984037" w14:textId="77777777" w:rsidR="00B700D5" w:rsidRPr="00817C79" w:rsidRDefault="00B700D5" w:rsidP="00A7290F">
            <w:pPr>
              <w:ind w:firstLineChars="50" w:firstLine="120"/>
              <w:rPr>
                <w:color w:val="000000" w:themeColor="text1"/>
              </w:rPr>
            </w:pPr>
            <w:proofErr w:type="spellStart"/>
            <w:r w:rsidRPr="00FE4F05">
              <w:rPr>
                <w:color w:val="000000" w:themeColor="text1"/>
              </w:rPr>
              <w:lastRenderedPageBreak/>
              <w:t>IVa</w:t>
            </w:r>
            <w:proofErr w:type="spellEnd"/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EE45259" w14:textId="77777777" w:rsidR="00B700D5" w:rsidRDefault="00B700D5" w:rsidP="00A7290F">
            <w:pPr>
              <w:jc w:val="right"/>
            </w:pPr>
          </w:p>
          <w:p w14:paraId="18380E68" w14:textId="77777777" w:rsidR="00B700D5" w:rsidRDefault="00B700D5" w:rsidP="00A7290F">
            <w:pPr>
              <w:ind w:leftChars="100" w:left="240"/>
              <w:jc w:val="right"/>
            </w:pPr>
            <w:r>
              <w:t>10.4%</w:t>
            </w:r>
          </w:p>
          <w:p w14:paraId="398D58D0" w14:textId="77777777" w:rsidR="00B700D5" w:rsidRDefault="00B700D5" w:rsidP="00A7290F">
            <w:pPr>
              <w:ind w:leftChars="100" w:left="240"/>
              <w:jc w:val="right"/>
            </w:pPr>
            <w:r>
              <w:t>27.1%</w:t>
            </w:r>
          </w:p>
          <w:p w14:paraId="7E9503C4" w14:textId="77777777" w:rsidR="00B700D5" w:rsidRDefault="00B700D5" w:rsidP="00A7290F">
            <w:pPr>
              <w:ind w:leftChars="100" w:left="240"/>
              <w:jc w:val="right"/>
            </w:pPr>
            <w:r>
              <w:t>18.8%</w:t>
            </w:r>
          </w:p>
          <w:p w14:paraId="35BE7F19" w14:textId="77777777" w:rsidR="00B700D5" w:rsidRPr="002B57BE" w:rsidRDefault="00B700D5" w:rsidP="00A7290F">
            <w:pPr>
              <w:ind w:leftChars="100" w:left="240"/>
              <w:jc w:val="right"/>
            </w:pPr>
            <w:r>
              <w:lastRenderedPageBreak/>
              <w:t>43.8%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681EB686" w14:textId="77777777" w:rsidR="00B700D5" w:rsidRDefault="00B700D5" w:rsidP="00A7290F">
            <w:pPr>
              <w:ind w:leftChars="100" w:left="240"/>
              <w:jc w:val="right"/>
            </w:pPr>
          </w:p>
          <w:p w14:paraId="7D4D27B7" w14:textId="77777777" w:rsidR="00B700D5" w:rsidRDefault="00B700D5" w:rsidP="00A7290F">
            <w:pPr>
              <w:ind w:leftChars="100" w:left="240"/>
              <w:jc w:val="right"/>
            </w:pPr>
            <w:r>
              <w:t>13.0%</w:t>
            </w:r>
          </w:p>
          <w:p w14:paraId="13F98D0C" w14:textId="77777777" w:rsidR="00B700D5" w:rsidRDefault="00B700D5" w:rsidP="00A7290F">
            <w:pPr>
              <w:ind w:leftChars="100" w:left="240"/>
              <w:jc w:val="right"/>
            </w:pPr>
            <w:r>
              <w:t>21.7%</w:t>
            </w:r>
          </w:p>
          <w:p w14:paraId="67A4B8AF" w14:textId="77777777" w:rsidR="00B700D5" w:rsidRDefault="00B700D5" w:rsidP="00A7290F">
            <w:pPr>
              <w:ind w:leftChars="100" w:left="240"/>
              <w:jc w:val="right"/>
            </w:pPr>
            <w:r>
              <w:t>47.8%</w:t>
            </w:r>
          </w:p>
          <w:p w14:paraId="354DFBAC" w14:textId="77777777" w:rsidR="00B700D5" w:rsidRDefault="00B700D5" w:rsidP="00A7290F">
            <w:pPr>
              <w:ind w:leftChars="100" w:left="240"/>
              <w:jc w:val="right"/>
              <w:rPr>
                <w:color w:val="000000"/>
              </w:rPr>
            </w:pPr>
            <w:r>
              <w:lastRenderedPageBreak/>
              <w:t>17.4%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BBCD71F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0</w:t>
            </w:r>
            <w:r>
              <w:rPr>
                <w:color w:val="000000"/>
              </w:rPr>
              <w:t>.755</w:t>
            </w:r>
          </w:p>
        </w:tc>
        <w:tc>
          <w:tcPr>
            <w:tcW w:w="570" w:type="pct"/>
            <w:gridSpan w:val="2"/>
            <w:tcBorders>
              <w:top w:val="nil"/>
              <w:bottom w:val="nil"/>
            </w:tcBorders>
          </w:tcPr>
          <w:p w14:paraId="6695675F" w14:textId="77777777" w:rsidR="00B700D5" w:rsidRDefault="00B700D5" w:rsidP="00A7290F">
            <w:pPr>
              <w:jc w:val="right"/>
            </w:pPr>
          </w:p>
          <w:p w14:paraId="0CABA0AD" w14:textId="77777777" w:rsidR="00B700D5" w:rsidRDefault="00B700D5" w:rsidP="00A7290F">
            <w:pPr>
              <w:ind w:leftChars="100" w:left="240"/>
              <w:jc w:val="right"/>
            </w:pPr>
            <w:r>
              <w:t>8.9%</w:t>
            </w:r>
          </w:p>
          <w:p w14:paraId="2F3FB54F" w14:textId="77777777" w:rsidR="00B700D5" w:rsidRDefault="00B700D5" w:rsidP="00A7290F">
            <w:pPr>
              <w:ind w:leftChars="100" w:left="240"/>
              <w:jc w:val="right"/>
            </w:pPr>
            <w:r>
              <w:t>31.2%</w:t>
            </w:r>
          </w:p>
          <w:p w14:paraId="3A1B74D6" w14:textId="77777777" w:rsidR="00B700D5" w:rsidRDefault="00B700D5" w:rsidP="00A7290F">
            <w:pPr>
              <w:ind w:leftChars="100" w:left="240"/>
              <w:jc w:val="right"/>
            </w:pPr>
            <w:r>
              <w:t>23.6%</w:t>
            </w:r>
          </w:p>
          <w:p w14:paraId="4A5E071D" w14:textId="77777777" w:rsidR="00B700D5" w:rsidRDefault="00B700D5" w:rsidP="00A7290F">
            <w:pPr>
              <w:widowControl/>
              <w:jc w:val="right"/>
              <w:rPr>
                <w:color w:val="000000"/>
              </w:rPr>
            </w:pPr>
            <w:r>
              <w:lastRenderedPageBreak/>
              <w:t>36.3%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443C76B" w14:textId="77777777" w:rsidR="00B700D5" w:rsidRDefault="00B700D5" w:rsidP="00A7290F">
            <w:pPr>
              <w:ind w:leftChars="100" w:left="240"/>
              <w:jc w:val="right"/>
            </w:pPr>
          </w:p>
          <w:p w14:paraId="07460C39" w14:textId="77777777" w:rsidR="00B700D5" w:rsidRDefault="00B700D5" w:rsidP="00A7290F">
            <w:pPr>
              <w:ind w:leftChars="100" w:left="240"/>
              <w:jc w:val="right"/>
            </w:pPr>
            <w:r>
              <w:t>10.6%</w:t>
            </w:r>
          </w:p>
          <w:p w14:paraId="254F8A9A" w14:textId="77777777" w:rsidR="00B700D5" w:rsidRDefault="00B700D5" w:rsidP="00A7290F">
            <w:pPr>
              <w:ind w:leftChars="100" w:left="240"/>
              <w:jc w:val="right"/>
            </w:pPr>
            <w:r>
              <w:t>25.9%</w:t>
            </w:r>
          </w:p>
          <w:p w14:paraId="7784E9A5" w14:textId="77777777" w:rsidR="00B700D5" w:rsidRDefault="00B700D5" w:rsidP="00A7290F">
            <w:pPr>
              <w:ind w:leftChars="100" w:left="240"/>
              <w:jc w:val="right"/>
            </w:pPr>
            <w:r>
              <w:t>31.5%</w:t>
            </w:r>
          </w:p>
          <w:p w14:paraId="41044585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lastRenderedPageBreak/>
              <w:t>32.1%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5BEBCC6B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 w:rsidRPr="00D84927">
              <w:rPr>
                <w:rFonts w:hint="eastAsia"/>
                <w:color w:val="000000"/>
              </w:rPr>
              <w:lastRenderedPageBreak/>
              <w:t>0.</w:t>
            </w:r>
            <w:r>
              <w:rPr>
                <w:color w:val="000000"/>
              </w:rPr>
              <w:t>203</w:t>
            </w:r>
          </w:p>
        </w:tc>
      </w:tr>
      <w:tr w:rsidR="00B700D5" w:rsidRPr="00024F92" w14:paraId="18C559F1" w14:textId="77777777" w:rsidTr="00E66CBD">
        <w:trPr>
          <w:gridAfter w:val="1"/>
          <w:wAfter w:w="56" w:type="pct"/>
          <w:trHeight w:val="227"/>
        </w:trPr>
        <w:tc>
          <w:tcPr>
            <w:tcW w:w="1540" w:type="pct"/>
            <w:tcBorders>
              <w:top w:val="nil"/>
              <w:bottom w:val="single" w:sz="4" w:space="0" w:color="auto"/>
            </w:tcBorders>
          </w:tcPr>
          <w:p w14:paraId="336A43DE" w14:textId="77777777" w:rsidR="00B700D5" w:rsidRDefault="00B700D5" w:rsidP="00A7290F">
            <w:r w:rsidRPr="004E1068">
              <w:rPr>
                <w:color w:val="000000" w:themeColor="text1"/>
              </w:rPr>
              <w:t>Treatment regimen;</w:t>
            </w:r>
            <w:r>
              <w:t xml:space="preserve"> </w:t>
            </w:r>
            <w:r w:rsidRPr="004E64B4">
              <w:rPr>
                <w:i/>
                <w:iCs/>
              </w:rPr>
              <w:t xml:space="preserve">n </w:t>
            </w:r>
            <w:r w:rsidRPr="004E64B4">
              <w:t>(%)</w:t>
            </w:r>
          </w:p>
          <w:p w14:paraId="0EBA76EA" w14:textId="77777777" w:rsidR="00B700D5" w:rsidRPr="003262F0" w:rsidRDefault="00B700D5" w:rsidP="00A7290F">
            <w:pPr>
              <w:rPr>
                <w:color w:val="000000" w:themeColor="text1"/>
              </w:rPr>
            </w:pPr>
            <w:r w:rsidRPr="003262F0">
              <w:rPr>
                <w:rFonts w:hint="eastAsia"/>
                <w:color w:val="000000" w:themeColor="text1"/>
              </w:rPr>
              <w:t xml:space="preserve"> </w:t>
            </w:r>
            <w:r w:rsidRPr="003262F0">
              <w:rPr>
                <w:color w:val="000000" w:themeColor="text1"/>
              </w:rPr>
              <w:t>RT alone</w:t>
            </w:r>
          </w:p>
          <w:p w14:paraId="2270B944" w14:textId="77777777" w:rsidR="00B700D5" w:rsidRPr="00FE4F05" w:rsidRDefault="00B700D5" w:rsidP="00A7290F">
            <w:pPr>
              <w:rPr>
                <w:color w:val="000000" w:themeColor="text1"/>
              </w:rPr>
            </w:pPr>
            <w:r>
              <w:rPr>
                <w:rFonts w:hint="eastAsia"/>
              </w:rPr>
              <w:t xml:space="preserve"> </w:t>
            </w:r>
            <w:r w:rsidRPr="00B13552">
              <w:t>Chemoradiotherapy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59801967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225B6AFF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4%</w:t>
            </w:r>
          </w:p>
          <w:p w14:paraId="282485AA" w14:textId="77777777" w:rsidR="00B700D5" w:rsidRDefault="00B700D5" w:rsidP="00A7290F">
            <w:pPr>
              <w:jc w:val="right"/>
            </w:pPr>
            <w:r>
              <w:rPr>
                <w:color w:val="000000"/>
              </w:rPr>
              <w:t>89.6%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1C289A1C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5CACE55C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0%</w:t>
            </w:r>
          </w:p>
          <w:p w14:paraId="6FE7D54F" w14:textId="77777777" w:rsidR="00B700D5" w:rsidRDefault="00B700D5" w:rsidP="00A7290F">
            <w:pPr>
              <w:ind w:leftChars="100" w:left="240"/>
              <w:jc w:val="right"/>
            </w:pPr>
            <w:r>
              <w:rPr>
                <w:color w:val="000000"/>
              </w:rPr>
              <w:t>87.0%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2BEF1E34" w14:textId="77777777" w:rsidR="00B700D5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  <w:tc>
          <w:tcPr>
            <w:tcW w:w="570" w:type="pct"/>
            <w:gridSpan w:val="2"/>
            <w:tcBorders>
              <w:top w:val="nil"/>
              <w:bottom w:val="single" w:sz="4" w:space="0" w:color="auto"/>
            </w:tcBorders>
          </w:tcPr>
          <w:p w14:paraId="0F6676F4" w14:textId="77777777" w:rsidR="00B700D5" w:rsidRPr="0009147D" w:rsidRDefault="00B700D5" w:rsidP="00A7290F">
            <w:pPr>
              <w:jc w:val="right"/>
              <w:rPr>
                <w:color w:val="000000" w:themeColor="text1"/>
              </w:rPr>
            </w:pPr>
          </w:p>
          <w:p w14:paraId="68EE1BBF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%</w:t>
            </w:r>
          </w:p>
          <w:p w14:paraId="11AB5591" w14:textId="77777777" w:rsidR="00B700D5" w:rsidRDefault="00B700D5" w:rsidP="00A7290F">
            <w:pPr>
              <w:jc w:val="right"/>
            </w:pPr>
            <w:r>
              <w:rPr>
                <w:color w:val="000000"/>
              </w:rPr>
              <w:t>91.1%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14:paraId="74FE53B8" w14:textId="77777777" w:rsidR="00B700D5" w:rsidRPr="0009147D" w:rsidRDefault="00B700D5" w:rsidP="00A7290F">
            <w:pPr>
              <w:ind w:leftChars="100" w:left="240"/>
              <w:jc w:val="right"/>
              <w:rPr>
                <w:color w:val="000000" w:themeColor="text1"/>
              </w:rPr>
            </w:pPr>
          </w:p>
          <w:p w14:paraId="5BDEB4F3" w14:textId="77777777" w:rsidR="00B700D5" w:rsidRDefault="00B700D5" w:rsidP="00A7290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6%</w:t>
            </w:r>
          </w:p>
          <w:p w14:paraId="09D0B8E7" w14:textId="77777777" w:rsidR="00B700D5" w:rsidRDefault="00B700D5" w:rsidP="00A7290F">
            <w:pPr>
              <w:ind w:leftChars="100" w:left="240"/>
              <w:jc w:val="right"/>
            </w:pPr>
            <w:r>
              <w:rPr>
                <w:color w:val="000000"/>
              </w:rPr>
              <w:t>89.4%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</w:tcPr>
          <w:p w14:paraId="27523B9A" w14:textId="77777777" w:rsidR="00B700D5" w:rsidRPr="00D84927" w:rsidRDefault="00B700D5" w:rsidP="00A7290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5</w:t>
            </w:r>
          </w:p>
        </w:tc>
      </w:tr>
    </w:tbl>
    <w:p w14:paraId="6C9054E4" w14:textId="67CDE834" w:rsidR="004D6B6B" w:rsidRPr="00783ABC" w:rsidRDefault="00783ABC" w:rsidP="00783ABC">
      <w:pPr>
        <w:ind w:rightChars="32" w:right="77"/>
        <w:rPr>
          <w:color w:val="000000" w:themeColor="text1"/>
        </w:rPr>
      </w:pPr>
      <w:r w:rsidRPr="00A55F82">
        <w:rPr>
          <w:color w:val="000000" w:themeColor="text1"/>
        </w:rPr>
        <w:t xml:space="preserve">Abbreviations: </w:t>
      </w:r>
      <w:r w:rsidRPr="00A55F82">
        <w:rPr>
          <w:rFonts w:hint="eastAsia"/>
          <w:color w:val="000000" w:themeColor="text1"/>
        </w:rPr>
        <w:t>A</w:t>
      </w:r>
      <w:r w:rsidRPr="00A55F82">
        <w:rPr>
          <w:color w:val="000000" w:themeColor="text1"/>
        </w:rPr>
        <w:t>JCC, American Joint Committee on Cancer;</w:t>
      </w:r>
      <w:r w:rsidRPr="00A55F82">
        <w:rPr>
          <w:rFonts w:hint="eastAsia"/>
          <w:color w:val="000000" w:themeColor="text1"/>
        </w:rPr>
        <w:t xml:space="preserve"> </w:t>
      </w:r>
      <w:r w:rsidRPr="00A55F82">
        <w:rPr>
          <w:color w:val="000000" w:themeColor="text1"/>
        </w:rPr>
        <w:t>IMPT, Intensity-modulated proton therapy; RT, radiotherapy.</w:t>
      </w:r>
      <w:r>
        <w:rPr>
          <w:color w:val="000000" w:themeColor="text1"/>
        </w:rPr>
        <w:t xml:space="preserve"> VMAT, </w:t>
      </w:r>
      <w:r w:rsidRPr="00767791">
        <w:rPr>
          <w:color w:val="000000" w:themeColor="text1"/>
        </w:rPr>
        <w:t>Volumetric Modulated Arc Therapy</w:t>
      </w:r>
      <w:r w:rsidRPr="0022145F">
        <w:rPr>
          <w:color w:val="000000" w:themeColor="text1"/>
        </w:rPr>
        <w:t xml:space="preserve"> </w:t>
      </w:r>
    </w:p>
    <w:sectPr w:rsidR="004D6B6B" w:rsidRPr="00783ABC" w:rsidSect="007917A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21"/>
    <w:rsid w:val="0000476C"/>
    <w:rsid w:val="00004BAC"/>
    <w:rsid w:val="000055A6"/>
    <w:rsid w:val="00006469"/>
    <w:rsid w:val="00012679"/>
    <w:rsid w:val="00030838"/>
    <w:rsid w:val="000311A7"/>
    <w:rsid w:val="00044524"/>
    <w:rsid w:val="00046C9B"/>
    <w:rsid w:val="0005055A"/>
    <w:rsid w:val="00052BBF"/>
    <w:rsid w:val="000554E8"/>
    <w:rsid w:val="00057F2A"/>
    <w:rsid w:val="00060499"/>
    <w:rsid w:val="0006238E"/>
    <w:rsid w:val="000637F8"/>
    <w:rsid w:val="00064A2F"/>
    <w:rsid w:val="00065888"/>
    <w:rsid w:val="00065E9F"/>
    <w:rsid w:val="00070D0B"/>
    <w:rsid w:val="000750B6"/>
    <w:rsid w:val="0007756B"/>
    <w:rsid w:val="00081E3C"/>
    <w:rsid w:val="00082F03"/>
    <w:rsid w:val="00086134"/>
    <w:rsid w:val="000928FA"/>
    <w:rsid w:val="00092A05"/>
    <w:rsid w:val="00093771"/>
    <w:rsid w:val="000947D1"/>
    <w:rsid w:val="00094939"/>
    <w:rsid w:val="000A0896"/>
    <w:rsid w:val="000A0CE9"/>
    <w:rsid w:val="000B2635"/>
    <w:rsid w:val="000B3807"/>
    <w:rsid w:val="000C163B"/>
    <w:rsid w:val="000C43C9"/>
    <w:rsid w:val="000C75E0"/>
    <w:rsid w:val="000C7F24"/>
    <w:rsid w:val="000C7F4C"/>
    <w:rsid w:val="000D20BB"/>
    <w:rsid w:val="000D29D3"/>
    <w:rsid w:val="000D32A8"/>
    <w:rsid w:val="000D7063"/>
    <w:rsid w:val="000D7943"/>
    <w:rsid w:val="000E259B"/>
    <w:rsid w:val="000E35D1"/>
    <w:rsid w:val="000E69B5"/>
    <w:rsid w:val="000F0FA1"/>
    <w:rsid w:val="000F1157"/>
    <w:rsid w:val="000F1DC8"/>
    <w:rsid w:val="000F24E3"/>
    <w:rsid w:val="000F592E"/>
    <w:rsid w:val="00100475"/>
    <w:rsid w:val="00104D4F"/>
    <w:rsid w:val="001071AA"/>
    <w:rsid w:val="00110D56"/>
    <w:rsid w:val="001210D7"/>
    <w:rsid w:val="00121DC1"/>
    <w:rsid w:val="001229D7"/>
    <w:rsid w:val="00122CAD"/>
    <w:rsid w:val="00123815"/>
    <w:rsid w:val="00125070"/>
    <w:rsid w:val="00125927"/>
    <w:rsid w:val="00130D44"/>
    <w:rsid w:val="00132E04"/>
    <w:rsid w:val="00134C72"/>
    <w:rsid w:val="001364A6"/>
    <w:rsid w:val="001416B2"/>
    <w:rsid w:val="001436C0"/>
    <w:rsid w:val="00155A0B"/>
    <w:rsid w:val="00156091"/>
    <w:rsid w:val="00161EAD"/>
    <w:rsid w:val="0016221A"/>
    <w:rsid w:val="00162F98"/>
    <w:rsid w:val="001670BC"/>
    <w:rsid w:val="00170A3D"/>
    <w:rsid w:val="00172D29"/>
    <w:rsid w:val="00174F5D"/>
    <w:rsid w:val="001766E4"/>
    <w:rsid w:val="001803BF"/>
    <w:rsid w:val="001821E8"/>
    <w:rsid w:val="00185385"/>
    <w:rsid w:val="00191475"/>
    <w:rsid w:val="00192F2D"/>
    <w:rsid w:val="001938D1"/>
    <w:rsid w:val="00193974"/>
    <w:rsid w:val="00193ED8"/>
    <w:rsid w:val="00197AC1"/>
    <w:rsid w:val="001A1DB9"/>
    <w:rsid w:val="001A4CF0"/>
    <w:rsid w:val="001A6BF3"/>
    <w:rsid w:val="001A7BC5"/>
    <w:rsid w:val="001B213F"/>
    <w:rsid w:val="001B2993"/>
    <w:rsid w:val="001B61AD"/>
    <w:rsid w:val="001B7BF7"/>
    <w:rsid w:val="001C0754"/>
    <w:rsid w:val="001C1BC0"/>
    <w:rsid w:val="001C2569"/>
    <w:rsid w:val="001C30E3"/>
    <w:rsid w:val="001C3985"/>
    <w:rsid w:val="001C3F0A"/>
    <w:rsid w:val="001C6703"/>
    <w:rsid w:val="001C727F"/>
    <w:rsid w:val="001D43BC"/>
    <w:rsid w:val="001D4C57"/>
    <w:rsid w:val="001D64C1"/>
    <w:rsid w:val="001D6D78"/>
    <w:rsid w:val="001D72E2"/>
    <w:rsid w:val="001D7305"/>
    <w:rsid w:val="001D79EA"/>
    <w:rsid w:val="001D7B37"/>
    <w:rsid w:val="001D7D9D"/>
    <w:rsid w:val="001E5549"/>
    <w:rsid w:val="001E78F5"/>
    <w:rsid w:val="001F0311"/>
    <w:rsid w:val="001F78B5"/>
    <w:rsid w:val="00202266"/>
    <w:rsid w:val="00205D43"/>
    <w:rsid w:val="00205FB1"/>
    <w:rsid w:val="00206E65"/>
    <w:rsid w:val="00207F6E"/>
    <w:rsid w:val="00210D23"/>
    <w:rsid w:val="002123FB"/>
    <w:rsid w:val="00214E6F"/>
    <w:rsid w:val="0021647F"/>
    <w:rsid w:val="0022024C"/>
    <w:rsid w:val="00221E91"/>
    <w:rsid w:val="002229E3"/>
    <w:rsid w:val="00223225"/>
    <w:rsid w:val="00224FE9"/>
    <w:rsid w:val="00226C24"/>
    <w:rsid w:val="0023080D"/>
    <w:rsid w:val="00233FB9"/>
    <w:rsid w:val="00236647"/>
    <w:rsid w:val="00240323"/>
    <w:rsid w:val="00242212"/>
    <w:rsid w:val="0024417A"/>
    <w:rsid w:val="00244DC7"/>
    <w:rsid w:val="00245253"/>
    <w:rsid w:val="00247EAD"/>
    <w:rsid w:val="002550EE"/>
    <w:rsid w:val="002551AC"/>
    <w:rsid w:val="00255BCB"/>
    <w:rsid w:val="00257E31"/>
    <w:rsid w:val="00262311"/>
    <w:rsid w:val="0026421B"/>
    <w:rsid w:val="00266D8A"/>
    <w:rsid w:val="00267C97"/>
    <w:rsid w:val="002726E1"/>
    <w:rsid w:val="00272B0E"/>
    <w:rsid w:val="00273B19"/>
    <w:rsid w:val="00273B3E"/>
    <w:rsid w:val="00273D4B"/>
    <w:rsid w:val="00274A6E"/>
    <w:rsid w:val="002750DF"/>
    <w:rsid w:val="002755DC"/>
    <w:rsid w:val="00284D55"/>
    <w:rsid w:val="00284DA0"/>
    <w:rsid w:val="002851D6"/>
    <w:rsid w:val="002856C9"/>
    <w:rsid w:val="00290328"/>
    <w:rsid w:val="0029099C"/>
    <w:rsid w:val="00293DB0"/>
    <w:rsid w:val="00294A40"/>
    <w:rsid w:val="002959F4"/>
    <w:rsid w:val="0029699E"/>
    <w:rsid w:val="0029716F"/>
    <w:rsid w:val="002975C3"/>
    <w:rsid w:val="002A0D2E"/>
    <w:rsid w:val="002A0DF1"/>
    <w:rsid w:val="002A1A72"/>
    <w:rsid w:val="002A2470"/>
    <w:rsid w:val="002A4D5D"/>
    <w:rsid w:val="002A6814"/>
    <w:rsid w:val="002A6A44"/>
    <w:rsid w:val="002B46E3"/>
    <w:rsid w:val="002B4ABF"/>
    <w:rsid w:val="002C0A7C"/>
    <w:rsid w:val="002C0B4D"/>
    <w:rsid w:val="002C4628"/>
    <w:rsid w:val="002C5083"/>
    <w:rsid w:val="002C7305"/>
    <w:rsid w:val="002D24CA"/>
    <w:rsid w:val="002D3990"/>
    <w:rsid w:val="002D43FB"/>
    <w:rsid w:val="002D6BEE"/>
    <w:rsid w:val="002E7B6E"/>
    <w:rsid w:val="002F0688"/>
    <w:rsid w:val="002F598C"/>
    <w:rsid w:val="002F68A7"/>
    <w:rsid w:val="0030178B"/>
    <w:rsid w:val="00302012"/>
    <w:rsid w:val="00302F83"/>
    <w:rsid w:val="00303879"/>
    <w:rsid w:val="003148CC"/>
    <w:rsid w:val="00330A72"/>
    <w:rsid w:val="003316E9"/>
    <w:rsid w:val="003319AE"/>
    <w:rsid w:val="00332498"/>
    <w:rsid w:val="0033376F"/>
    <w:rsid w:val="00337FA2"/>
    <w:rsid w:val="00345001"/>
    <w:rsid w:val="00346157"/>
    <w:rsid w:val="00350368"/>
    <w:rsid w:val="00350953"/>
    <w:rsid w:val="00351C98"/>
    <w:rsid w:val="00355879"/>
    <w:rsid w:val="003563FA"/>
    <w:rsid w:val="0036356B"/>
    <w:rsid w:val="00365EC9"/>
    <w:rsid w:val="00366296"/>
    <w:rsid w:val="00366A3F"/>
    <w:rsid w:val="00367D22"/>
    <w:rsid w:val="00370F2F"/>
    <w:rsid w:val="003710EF"/>
    <w:rsid w:val="00372FE5"/>
    <w:rsid w:val="00373235"/>
    <w:rsid w:val="0038172C"/>
    <w:rsid w:val="003852E9"/>
    <w:rsid w:val="003909BB"/>
    <w:rsid w:val="00393D2E"/>
    <w:rsid w:val="00396677"/>
    <w:rsid w:val="003971C4"/>
    <w:rsid w:val="003A72C8"/>
    <w:rsid w:val="003B565D"/>
    <w:rsid w:val="003B5A68"/>
    <w:rsid w:val="003B77E7"/>
    <w:rsid w:val="003C04D6"/>
    <w:rsid w:val="003C0D90"/>
    <w:rsid w:val="003C4600"/>
    <w:rsid w:val="003C5AEB"/>
    <w:rsid w:val="003C792B"/>
    <w:rsid w:val="003D5261"/>
    <w:rsid w:val="003D76D0"/>
    <w:rsid w:val="003E17FC"/>
    <w:rsid w:val="003E1DD9"/>
    <w:rsid w:val="003E30AC"/>
    <w:rsid w:val="003E3CD2"/>
    <w:rsid w:val="003E7F98"/>
    <w:rsid w:val="003F0478"/>
    <w:rsid w:val="003F10EA"/>
    <w:rsid w:val="003F3B32"/>
    <w:rsid w:val="003F4379"/>
    <w:rsid w:val="003F56B4"/>
    <w:rsid w:val="003F784A"/>
    <w:rsid w:val="00403AD0"/>
    <w:rsid w:val="00405000"/>
    <w:rsid w:val="0041033E"/>
    <w:rsid w:val="004143FB"/>
    <w:rsid w:val="0041495E"/>
    <w:rsid w:val="00414C0E"/>
    <w:rsid w:val="00414CA4"/>
    <w:rsid w:val="0041563E"/>
    <w:rsid w:val="00415B14"/>
    <w:rsid w:val="004262AB"/>
    <w:rsid w:val="00426A90"/>
    <w:rsid w:val="00427382"/>
    <w:rsid w:val="0043328D"/>
    <w:rsid w:val="00437D60"/>
    <w:rsid w:val="00443675"/>
    <w:rsid w:val="00444344"/>
    <w:rsid w:val="00444402"/>
    <w:rsid w:val="00444DEF"/>
    <w:rsid w:val="0045121A"/>
    <w:rsid w:val="0045399E"/>
    <w:rsid w:val="004557F4"/>
    <w:rsid w:val="004627FF"/>
    <w:rsid w:val="0046288C"/>
    <w:rsid w:val="0046293F"/>
    <w:rsid w:val="00464285"/>
    <w:rsid w:val="0048169C"/>
    <w:rsid w:val="00484A3A"/>
    <w:rsid w:val="0048553F"/>
    <w:rsid w:val="00487835"/>
    <w:rsid w:val="00490583"/>
    <w:rsid w:val="00491B2D"/>
    <w:rsid w:val="00493290"/>
    <w:rsid w:val="0049373A"/>
    <w:rsid w:val="0049745D"/>
    <w:rsid w:val="004A36DA"/>
    <w:rsid w:val="004A61CB"/>
    <w:rsid w:val="004B17E0"/>
    <w:rsid w:val="004B2DE1"/>
    <w:rsid w:val="004B3F90"/>
    <w:rsid w:val="004B4624"/>
    <w:rsid w:val="004B637B"/>
    <w:rsid w:val="004B7202"/>
    <w:rsid w:val="004B753D"/>
    <w:rsid w:val="004B7C5C"/>
    <w:rsid w:val="004C037E"/>
    <w:rsid w:val="004C16D1"/>
    <w:rsid w:val="004C400F"/>
    <w:rsid w:val="004C5569"/>
    <w:rsid w:val="004C5F9C"/>
    <w:rsid w:val="004C7733"/>
    <w:rsid w:val="004D0691"/>
    <w:rsid w:val="004D153B"/>
    <w:rsid w:val="004D2059"/>
    <w:rsid w:val="004D304F"/>
    <w:rsid w:val="004D3BC6"/>
    <w:rsid w:val="004D47CF"/>
    <w:rsid w:val="004D48D9"/>
    <w:rsid w:val="004D49D3"/>
    <w:rsid w:val="004D6B6B"/>
    <w:rsid w:val="004E008D"/>
    <w:rsid w:val="004E0BB3"/>
    <w:rsid w:val="004E49F8"/>
    <w:rsid w:val="004F166A"/>
    <w:rsid w:val="00501615"/>
    <w:rsid w:val="0050308A"/>
    <w:rsid w:val="00507920"/>
    <w:rsid w:val="00511031"/>
    <w:rsid w:val="0051216A"/>
    <w:rsid w:val="00523E89"/>
    <w:rsid w:val="00525FA0"/>
    <w:rsid w:val="00527AE5"/>
    <w:rsid w:val="0053099B"/>
    <w:rsid w:val="005356C3"/>
    <w:rsid w:val="00537D01"/>
    <w:rsid w:val="00544736"/>
    <w:rsid w:val="00544F38"/>
    <w:rsid w:val="005459EC"/>
    <w:rsid w:val="00545AFD"/>
    <w:rsid w:val="00560E65"/>
    <w:rsid w:val="00562048"/>
    <w:rsid w:val="00563FC8"/>
    <w:rsid w:val="00566BED"/>
    <w:rsid w:val="00566D22"/>
    <w:rsid w:val="005673E7"/>
    <w:rsid w:val="005677C7"/>
    <w:rsid w:val="0057221F"/>
    <w:rsid w:val="00576DF5"/>
    <w:rsid w:val="00580ACA"/>
    <w:rsid w:val="00584D4E"/>
    <w:rsid w:val="00586391"/>
    <w:rsid w:val="0058684A"/>
    <w:rsid w:val="005903C0"/>
    <w:rsid w:val="0059162C"/>
    <w:rsid w:val="00591B1F"/>
    <w:rsid w:val="00592B75"/>
    <w:rsid w:val="00592ED0"/>
    <w:rsid w:val="00593158"/>
    <w:rsid w:val="00597F08"/>
    <w:rsid w:val="005A5EB8"/>
    <w:rsid w:val="005B167A"/>
    <w:rsid w:val="005B1DDB"/>
    <w:rsid w:val="005B6CE2"/>
    <w:rsid w:val="005C0C3B"/>
    <w:rsid w:val="005C1465"/>
    <w:rsid w:val="005C1741"/>
    <w:rsid w:val="005C45E4"/>
    <w:rsid w:val="005C6629"/>
    <w:rsid w:val="005D1A31"/>
    <w:rsid w:val="005D4C80"/>
    <w:rsid w:val="005D5A7A"/>
    <w:rsid w:val="005D5FA0"/>
    <w:rsid w:val="005D603A"/>
    <w:rsid w:val="005D7425"/>
    <w:rsid w:val="005D7C51"/>
    <w:rsid w:val="005E4525"/>
    <w:rsid w:val="005E4FA4"/>
    <w:rsid w:val="005E61EB"/>
    <w:rsid w:val="005E6447"/>
    <w:rsid w:val="005E689D"/>
    <w:rsid w:val="005F372C"/>
    <w:rsid w:val="005F612D"/>
    <w:rsid w:val="005F778D"/>
    <w:rsid w:val="005F7ECF"/>
    <w:rsid w:val="00600567"/>
    <w:rsid w:val="00603CB7"/>
    <w:rsid w:val="0060734B"/>
    <w:rsid w:val="00614A4E"/>
    <w:rsid w:val="00615B36"/>
    <w:rsid w:val="00625AE7"/>
    <w:rsid w:val="0063066D"/>
    <w:rsid w:val="0063230C"/>
    <w:rsid w:val="00633771"/>
    <w:rsid w:val="006337AD"/>
    <w:rsid w:val="00636652"/>
    <w:rsid w:val="00637EEF"/>
    <w:rsid w:val="00640BF5"/>
    <w:rsid w:val="00643D4C"/>
    <w:rsid w:val="006455A1"/>
    <w:rsid w:val="00647BC8"/>
    <w:rsid w:val="00647DC6"/>
    <w:rsid w:val="00647F52"/>
    <w:rsid w:val="00652E52"/>
    <w:rsid w:val="00653BDF"/>
    <w:rsid w:val="00661D5C"/>
    <w:rsid w:val="0066275B"/>
    <w:rsid w:val="006629C0"/>
    <w:rsid w:val="006654D7"/>
    <w:rsid w:val="006654DD"/>
    <w:rsid w:val="0066556D"/>
    <w:rsid w:val="00665B55"/>
    <w:rsid w:val="006671D5"/>
    <w:rsid w:val="0066758A"/>
    <w:rsid w:val="00667EEE"/>
    <w:rsid w:val="006719CE"/>
    <w:rsid w:val="006721D7"/>
    <w:rsid w:val="00676D23"/>
    <w:rsid w:val="00677280"/>
    <w:rsid w:val="00681BF5"/>
    <w:rsid w:val="006851E7"/>
    <w:rsid w:val="006862A1"/>
    <w:rsid w:val="0068745A"/>
    <w:rsid w:val="00687E53"/>
    <w:rsid w:val="00692AD3"/>
    <w:rsid w:val="0069385A"/>
    <w:rsid w:val="00693ECA"/>
    <w:rsid w:val="00696243"/>
    <w:rsid w:val="00697E67"/>
    <w:rsid w:val="006A00D8"/>
    <w:rsid w:val="006A32A2"/>
    <w:rsid w:val="006A5B25"/>
    <w:rsid w:val="006A5F1D"/>
    <w:rsid w:val="006B0183"/>
    <w:rsid w:val="006B1C17"/>
    <w:rsid w:val="006B568B"/>
    <w:rsid w:val="006C0D8E"/>
    <w:rsid w:val="006C0EB1"/>
    <w:rsid w:val="006C5531"/>
    <w:rsid w:val="006C5A40"/>
    <w:rsid w:val="006C6900"/>
    <w:rsid w:val="006C6C37"/>
    <w:rsid w:val="006C7FEF"/>
    <w:rsid w:val="006D0FF8"/>
    <w:rsid w:val="006D16CB"/>
    <w:rsid w:val="006D3B40"/>
    <w:rsid w:val="006D5FFD"/>
    <w:rsid w:val="006E16E9"/>
    <w:rsid w:val="006E1BA5"/>
    <w:rsid w:val="006E4D93"/>
    <w:rsid w:val="006F08D5"/>
    <w:rsid w:val="006F42AD"/>
    <w:rsid w:val="006F5B5E"/>
    <w:rsid w:val="006F78FB"/>
    <w:rsid w:val="00702A1D"/>
    <w:rsid w:val="0070562A"/>
    <w:rsid w:val="007123C0"/>
    <w:rsid w:val="00714EFF"/>
    <w:rsid w:val="00715C3F"/>
    <w:rsid w:val="00720647"/>
    <w:rsid w:val="00723FC0"/>
    <w:rsid w:val="00727A88"/>
    <w:rsid w:val="00731F0D"/>
    <w:rsid w:val="00737ECC"/>
    <w:rsid w:val="0074086B"/>
    <w:rsid w:val="007415E0"/>
    <w:rsid w:val="00741FC5"/>
    <w:rsid w:val="007446D2"/>
    <w:rsid w:val="00750CE4"/>
    <w:rsid w:val="007534AF"/>
    <w:rsid w:val="007565BF"/>
    <w:rsid w:val="00756935"/>
    <w:rsid w:val="00761130"/>
    <w:rsid w:val="007622A4"/>
    <w:rsid w:val="00763E68"/>
    <w:rsid w:val="00763F59"/>
    <w:rsid w:val="00764D68"/>
    <w:rsid w:val="00766369"/>
    <w:rsid w:val="00767A09"/>
    <w:rsid w:val="00770C6C"/>
    <w:rsid w:val="0077377F"/>
    <w:rsid w:val="00773FA6"/>
    <w:rsid w:val="00774337"/>
    <w:rsid w:val="00775468"/>
    <w:rsid w:val="007826C6"/>
    <w:rsid w:val="00783ABC"/>
    <w:rsid w:val="00783C0A"/>
    <w:rsid w:val="00787157"/>
    <w:rsid w:val="007872D2"/>
    <w:rsid w:val="007917AC"/>
    <w:rsid w:val="00792EC5"/>
    <w:rsid w:val="007951D7"/>
    <w:rsid w:val="00796281"/>
    <w:rsid w:val="00796B73"/>
    <w:rsid w:val="007A3254"/>
    <w:rsid w:val="007A3E3A"/>
    <w:rsid w:val="007A5125"/>
    <w:rsid w:val="007A5858"/>
    <w:rsid w:val="007A6E57"/>
    <w:rsid w:val="007B0555"/>
    <w:rsid w:val="007B194E"/>
    <w:rsid w:val="007B1B82"/>
    <w:rsid w:val="007B6C11"/>
    <w:rsid w:val="007B6F6C"/>
    <w:rsid w:val="007B72CA"/>
    <w:rsid w:val="007C1E1D"/>
    <w:rsid w:val="007C376F"/>
    <w:rsid w:val="007D103F"/>
    <w:rsid w:val="007D1155"/>
    <w:rsid w:val="007D25D3"/>
    <w:rsid w:val="007D324F"/>
    <w:rsid w:val="007E06D5"/>
    <w:rsid w:val="007E4118"/>
    <w:rsid w:val="007E55CD"/>
    <w:rsid w:val="007F17EF"/>
    <w:rsid w:val="007F2386"/>
    <w:rsid w:val="0080273B"/>
    <w:rsid w:val="00807CAD"/>
    <w:rsid w:val="00815CF5"/>
    <w:rsid w:val="00817EF9"/>
    <w:rsid w:val="00820F33"/>
    <w:rsid w:val="00822E27"/>
    <w:rsid w:val="00823F0F"/>
    <w:rsid w:val="0082554B"/>
    <w:rsid w:val="00827207"/>
    <w:rsid w:val="008337D1"/>
    <w:rsid w:val="008341EF"/>
    <w:rsid w:val="008348EF"/>
    <w:rsid w:val="00834933"/>
    <w:rsid w:val="0083555C"/>
    <w:rsid w:val="00837DDC"/>
    <w:rsid w:val="00844C46"/>
    <w:rsid w:val="00845DB0"/>
    <w:rsid w:val="0085025A"/>
    <w:rsid w:val="008505F5"/>
    <w:rsid w:val="00851D60"/>
    <w:rsid w:val="008535EF"/>
    <w:rsid w:val="008544BC"/>
    <w:rsid w:val="00854DC1"/>
    <w:rsid w:val="008569AE"/>
    <w:rsid w:val="0085765F"/>
    <w:rsid w:val="00860CE8"/>
    <w:rsid w:val="00863897"/>
    <w:rsid w:val="008732B2"/>
    <w:rsid w:val="0087464B"/>
    <w:rsid w:val="00880E24"/>
    <w:rsid w:val="00881799"/>
    <w:rsid w:val="008821E9"/>
    <w:rsid w:val="00882784"/>
    <w:rsid w:val="0089170A"/>
    <w:rsid w:val="00893B54"/>
    <w:rsid w:val="008947AB"/>
    <w:rsid w:val="008949AA"/>
    <w:rsid w:val="008972D3"/>
    <w:rsid w:val="008A0F25"/>
    <w:rsid w:val="008A2B66"/>
    <w:rsid w:val="008A40E3"/>
    <w:rsid w:val="008A78AB"/>
    <w:rsid w:val="008B0C9A"/>
    <w:rsid w:val="008B1ED3"/>
    <w:rsid w:val="008B35E9"/>
    <w:rsid w:val="008B3CE0"/>
    <w:rsid w:val="008B3E82"/>
    <w:rsid w:val="008C07F2"/>
    <w:rsid w:val="008C3517"/>
    <w:rsid w:val="008C5C6E"/>
    <w:rsid w:val="008C61DE"/>
    <w:rsid w:val="008C68A2"/>
    <w:rsid w:val="008C78DC"/>
    <w:rsid w:val="008C7B09"/>
    <w:rsid w:val="008D0292"/>
    <w:rsid w:val="008D3EA4"/>
    <w:rsid w:val="008D7ED4"/>
    <w:rsid w:val="008E1350"/>
    <w:rsid w:val="008E1C90"/>
    <w:rsid w:val="008E7A31"/>
    <w:rsid w:val="008F299A"/>
    <w:rsid w:val="008F5F61"/>
    <w:rsid w:val="008F7182"/>
    <w:rsid w:val="00905EAF"/>
    <w:rsid w:val="00907F45"/>
    <w:rsid w:val="00911DCB"/>
    <w:rsid w:val="00912BDB"/>
    <w:rsid w:val="00917E02"/>
    <w:rsid w:val="00922461"/>
    <w:rsid w:val="00923909"/>
    <w:rsid w:val="00924D13"/>
    <w:rsid w:val="009263DD"/>
    <w:rsid w:val="00927743"/>
    <w:rsid w:val="009304D9"/>
    <w:rsid w:val="00931ADB"/>
    <w:rsid w:val="00931FEB"/>
    <w:rsid w:val="00933350"/>
    <w:rsid w:val="00937DF8"/>
    <w:rsid w:val="0094381B"/>
    <w:rsid w:val="00943A54"/>
    <w:rsid w:val="00943E6D"/>
    <w:rsid w:val="00944D4C"/>
    <w:rsid w:val="00963DEF"/>
    <w:rsid w:val="00970125"/>
    <w:rsid w:val="00971465"/>
    <w:rsid w:val="00972CE6"/>
    <w:rsid w:val="009758DD"/>
    <w:rsid w:val="009759A9"/>
    <w:rsid w:val="00976B7D"/>
    <w:rsid w:val="00981C43"/>
    <w:rsid w:val="00987153"/>
    <w:rsid w:val="0099227D"/>
    <w:rsid w:val="009A2484"/>
    <w:rsid w:val="009B0ADE"/>
    <w:rsid w:val="009B12EA"/>
    <w:rsid w:val="009B367D"/>
    <w:rsid w:val="009B4EFD"/>
    <w:rsid w:val="009C24C6"/>
    <w:rsid w:val="009C6455"/>
    <w:rsid w:val="009C65F7"/>
    <w:rsid w:val="009C72EC"/>
    <w:rsid w:val="009D28B1"/>
    <w:rsid w:val="009D5BE4"/>
    <w:rsid w:val="009E037E"/>
    <w:rsid w:val="009E5027"/>
    <w:rsid w:val="009E74D6"/>
    <w:rsid w:val="009F2EB4"/>
    <w:rsid w:val="009F4604"/>
    <w:rsid w:val="00A01EA9"/>
    <w:rsid w:val="00A048F3"/>
    <w:rsid w:val="00A1309C"/>
    <w:rsid w:val="00A14C2B"/>
    <w:rsid w:val="00A20631"/>
    <w:rsid w:val="00A22030"/>
    <w:rsid w:val="00A2486D"/>
    <w:rsid w:val="00A24E7F"/>
    <w:rsid w:val="00A263E6"/>
    <w:rsid w:val="00A26BCF"/>
    <w:rsid w:val="00A27DE1"/>
    <w:rsid w:val="00A344D7"/>
    <w:rsid w:val="00A34B90"/>
    <w:rsid w:val="00A41E90"/>
    <w:rsid w:val="00A44CE8"/>
    <w:rsid w:val="00A47796"/>
    <w:rsid w:val="00A52599"/>
    <w:rsid w:val="00A543F2"/>
    <w:rsid w:val="00A547CA"/>
    <w:rsid w:val="00A549E8"/>
    <w:rsid w:val="00A555B3"/>
    <w:rsid w:val="00A55A02"/>
    <w:rsid w:val="00A56DDC"/>
    <w:rsid w:val="00A57BA9"/>
    <w:rsid w:val="00A6174B"/>
    <w:rsid w:val="00A6573F"/>
    <w:rsid w:val="00A7071C"/>
    <w:rsid w:val="00A728EA"/>
    <w:rsid w:val="00A72F90"/>
    <w:rsid w:val="00A76395"/>
    <w:rsid w:val="00A80AC3"/>
    <w:rsid w:val="00A81882"/>
    <w:rsid w:val="00A8361D"/>
    <w:rsid w:val="00A8424F"/>
    <w:rsid w:val="00A873ED"/>
    <w:rsid w:val="00A90B93"/>
    <w:rsid w:val="00A913AE"/>
    <w:rsid w:val="00A915F0"/>
    <w:rsid w:val="00A9698E"/>
    <w:rsid w:val="00AA3A58"/>
    <w:rsid w:val="00AB6215"/>
    <w:rsid w:val="00AC0821"/>
    <w:rsid w:val="00AC173F"/>
    <w:rsid w:val="00AC3F6D"/>
    <w:rsid w:val="00AD0C74"/>
    <w:rsid w:val="00AD3009"/>
    <w:rsid w:val="00AD5746"/>
    <w:rsid w:val="00AE0CE5"/>
    <w:rsid w:val="00AE197E"/>
    <w:rsid w:val="00AE43ED"/>
    <w:rsid w:val="00AF1E4C"/>
    <w:rsid w:val="00AF23D0"/>
    <w:rsid w:val="00AF37C4"/>
    <w:rsid w:val="00AF6C34"/>
    <w:rsid w:val="00AF6DAD"/>
    <w:rsid w:val="00AF708E"/>
    <w:rsid w:val="00B04188"/>
    <w:rsid w:val="00B06E00"/>
    <w:rsid w:val="00B06F1B"/>
    <w:rsid w:val="00B07FAD"/>
    <w:rsid w:val="00B10827"/>
    <w:rsid w:val="00B11E99"/>
    <w:rsid w:val="00B17A4A"/>
    <w:rsid w:val="00B17F19"/>
    <w:rsid w:val="00B24C2A"/>
    <w:rsid w:val="00B26D3C"/>
    <w:rsid w:val="00B2762B"/>
    <w:rsid w:val="00B33787"/>
    <w:rsid w:val="00B34961"/>
    <w:rsid w:val="00B35E57"/>
    <w:rsid w:val="00B37A2A"/>
    <w:rsid w:val="00B40975"/>
    <w:rsid w:val="00B4189D"/>
    <w:rsid w:val="00B46CAA"/>
    <w:rsid w:val="00B547B9"/>
    <w:rsid w:val="00B5571F"/>
    <w:rsid w:val="00B55EC1"/>
    <w:rsid w:val="00B57521"/>
    <w:rsid w:val="00B57DF4"/>
    <w:rsid w:val="00B57E20"/>
    <w:rsid w:val="00B60CC9"/>
    <w:rsid w:val="00B64826"/>
    <w:rsid w:val="00B64844"/>
    <w:rsid w:val="00B66A8D"/>
    <w:rsid w:val="00B700D5"/>
    <w:rsid w:val="00B71D55"/>
    <w:rsid w:val="00B734B9"/>
    <w:rsid w:val="00B73D30"/>
    <w:rsid w:val="00B745BC"/>
    <w:rsid w:val="00B74DE0"/>
    <w:rsid w:val="00B77A37"/>
    <w:rsid w:val="00B84D45"/>
    <w:rsid w:val="00B85175"/>
    <w:rsid w:val="00B85212"/>
    <w:rsid w:val="00B85581"/>
    <w:rsid w:val="00B90C91"/>
    <w:rsid w:val="00B95BD2"/>
    <w:rsid w:val="00B976C0"/>
    <w:rsid w:val="00BA008D"/>
    <w:rsid w:val="00BA13F3"/>
    <w:rsid w:val="00BA4BFF"/>
    <w:rsid w:val="00BA55A6"/>
    <w:rsid w:val="00BA66FA"/>
    <w:rsid w:val="00BB06FD"/>
    <w:rsid w:val="00BB3FD7"/>
    <w:rsid w:val="00BB51CD"/>
    <w:rsid w:val="00BB76FF"/>
    <w:rsid w:val="00BC030C"/>
    <w:rsid w:val="00BC0970"/>
    <w:rsid w:val="00BC2AF4"/>
    <w:rsid w:val="00BC2D48"/>
    <w:rsid w:val="00BC3CA7"/>
    <w:rsid w:val="00BC4848"/>
    <w:rsid w:val="00BC5528"/>
    <w:rsid w:val="00BC77C8"/>
    <w:rsid w:val="00BC7889"/>
    <w:rsid w:val="00BD5A6A"/>
    <w:rsid w:val="00BD7187"/>
    <w:rsid w:val="00BD7807"/>
    <w:rsid w:val="00BE2AA1"/>
    <w:rsid w:val="00BF0049"/>
    <w:rsid w:val="00C050D1"/>
    <w:rsid w:val="00C06910"/>
    <w:rsid w:val="00C11B03"/>
    <w:rsid w:val="00C138AB"/>
    <w:rsid w:val="00C16533"/>
    <w:rsid w:val="00C1665A"/>
    <w:rsid w:val="00C1796E"/>
    <w:rsid w:val="00C17B06"/>
    <w:rsid w:val="00C21040"/>
    <w:rsid w:val="00C21D5F"/>
    <w:rsid w:val="00C24B63"/>
    <w:rsid w:val="00C322CE"/>
    <w:rsid w:val="00C326F7"/>
    <w:rsid w:val="00C32815"/>
    <w:rsid w:val="00C37756"/>
    <w:rsid w:val="00C37CC8"/>
    <w:rsid w:val="00C4001F"/>
    <w:rsid w:val="00C517D3"/>
    <w:rsid w:val="00C526B7"/>
    <w:rsid w:val="00C60FAC"/>
    <w:rsid w:val="00C63259"/>
    <w:rsid w:val="00C63D31"/>
    <w:rsid w:val="00C64988"/>
    <w:rsid w:val="00C65623"/>
    <w:rsid w:val="00C70DB3"/>
    <w:rsid w:val="00C72437"/>
    <w:rsid w:val="00C7450E"/>
    <w:rsid w:val="00C801D6"/>
    <w:rsid w:val="00C803FA"/>
    <w:rsid w:val="00C80C2C"/>
    <w:rsid w:val="00C81505"/>
    <w:rsid w:val="00C81A90"/>
    <w:rsid w:val="00C82067"/>
    <w:rsid w:val="00C835BA"/>
    <w:rsid w:val="00C85A3B"/>
    <w:rsid w:val="00C86F41"/>
    <w:rsid w:val="00C87826"/>
    <w:rsid w:val="00C918E7"/>
    <w:rsid w:val="00C95290"/>
    <w:rsid w:val="00CA17CC"/>
    <w:rsid w:val="00CA280B"/>
    <w:rsid w:val="00CB02DA"/>
    <w:rsid w:val="00CB65A1"/>
    <w:rsid w:val="00CB6B48"/>
    <w:rsid w:val="00CC0023"/>
    <w:rsid w:val="00CC1F9A"/>
    <w:rsid w:val="00CC4B3A"/>
    <w:rsid w:val="00CC577C"/>
    <w:rsid w:val="00CC7D1F"/>
    <w:rsid w:val="00CE560A"/>
    <w:rsid w:val="00CF080B"/>
    <w:rsid w:val="00CF46F7"/>
    <w:rsid w:val="00D01880"/>
    <w:rsid w:val="00D01918"/>
    <w:rsid w:val="00D02601"/>
    <w:rsid w:val="00D049D0"/>
    <w:rsid w:val="00D064E6"/>
    <w:rsid w:val="00D16569"/>
    <w:rsid w:val="00D25FC5"/>
    <w:rsid w:val="00D266DE"/>
    <w:rsid w:val="00D30167"/>
    <w:rsid w:val="00D308DA"/>
    <w:rsid w:val="00D349E3"/>
    <w:rsid w:val="00D3523E"/>
    <w:rsid w:val="00D3741B"/>
    <w:rsid w:val="00D41623"/>
    <w:rsid w:val="00D42627"/>
    <w:rsid w:val="00D47CD4"/>
    <w:rsid w:val="00D5336F"/>
    <w:rsid w:val="00D53EEA"/>
    <w:rsid w:val="00D55109"/>
    <w:rsid w:val="00D600D9"/>
    <w:rsid w:val="00D63C4A"/>
    <w:rsid w:val="00D65A89"/>
    <w:rsid w:val="00D66408"/>
    <w:rsid w:val="00D74316"/>
    <w:rsid w:val="00D84FF5"/>
    <w:rsid w:val="00D9130D"/>
    <w:rsid w:val="00D966F7"/>
    <w:rsid w:val="00DA33BD"/>
    <w:rsid w:val="00DA40D5"/>
    <w:rsid w:val="00DA4C0D"/>
    <w:rsid w:val="00DA519D"/>
    <w:rsid w:val="00DA51FF"/>
    <w:rsid w:val="00DA6B68"/>
    <w:rsid w:val="00DB399F"/>
    <w:rsid w:val="00DC17D1"/>
    <w:rsid w:val="00DC1F14"/>
    <w:rsid w:val="00DC2723"/>
    <w:rsid w:val="00DC3B0C"/>
    <w:rsid w:val="00DC4715"/>
    <w:rsid w:val="00DC6AB9"/>
    <w:rsid w:val="00DC6D4F"/>
    <w:rsid w:val="00DC7D50"/>
    <w:rsid w:val="00DD0445"/>
    <w:rsid w:val="00DD435B"/>
    <w:rsid w:val="00DD7CCD"/>
    <w:rsid w:val="00DE06F9"/>
    <w:rsid w:val="00DE4D46"/>
    <w:rsid w:val="00DE571F"/>
    <w:rsid w:val="00DE6362"/>
    <w:rsid w:val="00DE73B5"/>
    <w:rsid w:val="00DF48CF"/>
    <w:rsid w:val="00DF621C"/>
    <w:rsid w:val="00E00E85"/>
    <w:rsid w:val="00E03E3F"/>
    <w:rsid w:val="00E03EE9"/>
    <w:rsid w:val="00E0476B"/>
    <w:rsid w:val="00E05E48"/>
    <w:rsid w:val="00E1019D"/>
    <w:rsid w:val="00E116AE"/>
    <w:rsid w:val="00E11893"/>
    <w:rsid w:val="00E13738"/>
    <w:rsid w:val="00E1780D"/>
    <w:rsid w:val="00E25FCD"/>
    <w:rsid w:val="00E26055"/>
    <w:rsid w:val="00E33AD2"/>
    <w:rsid w:val="00E33CA6"/>
    <w:rsid w:val="00E35A7F"/>
    <w:rsid w:val="00E35FB0"/>
    <w:rsid w:val="00E4324D"/>
    <w:rsid w:val="00E4492A"/>
    <w:rsid w:val="00E5286A"/>
    <w:rsid w:val="00E535AC"/>
    <w:rsid w:val="00E53C2E"/>
    <w:rsid w:val="00E57E50"/>
    <w:rsid w:val="00E604E8"/>
    <w:rsid w:val="00E62BA2"/>
    <w:rsid w:val="00E66CBD"/>
    <w:rsid w:val="00E70836"/>
    <w:rsid w:val="00E71987"/>
    <w:rsid w:val="00E758CC"/>
    <w:rsid w:val="00E76B5D"/>
    <w:rsid w:val="00E80A22"/>
    <w:rsid w:val="00E80A63"/>
    <w:rsid w:val="00E81A6E"/>
    <w:rsid w:val="00E82652"/>
    <w:rsid w:val="00E83594"/>
    <w:rsid w:val="00E859AA"/>
    <w:rsid w:val="00EA65B6"/>
    <w:rsid w:val="00EA6CC2"/>
    <w:rsid w:val="00EB180D"/>
    <w:rsid w:val="00EB27CF"/>
    <w:rsid w:val="00EB2BDF"/>
    <w:rsid w:val="00EB39B0"/>
    <w:rsid w:val="00EB41B3"/>
    <w:rsid w:val="00EB4CE7"/>
    <w:rsid w:val="00EC058C"/>
    <w:rsid w:val="00EC24B2"/>
    <w:rsid w:val="00EC29F3"/>
    <w:rsid w:val="00EC4CC1"/>
    <w:rsid w:val="00EC5094"/>
    <w:rsid w:val="00EC61C4"/>
    <w:rsid w:val="00EC6DB4"/>
    <w:rsid w:val="00ED6CB1"/>
    <w:rsid w:val="00EE5920"/>
    <w:rsid w:val="00EF0588"/>
    <w:rsid w:val="00EF5180"/>
    <w:rsid w:val="00EF53FF"/>
    <w:rsid w:val="00F011DD"/>
    <w:rsid w:val="00F01781"/>
    <w:rsid w:val="00F01C55"/>
    <w:rsid w:val="00F04BD0"/>
    <w:rsid w:val="00F15FE6"/>
    <w:rsid w:val="00F21487"/>
    <w:rsid w:val="00F311CE"/>
    <w:rsid w:val="00F37896"/>
    <w:rsid w:val="00F41467"/>
    <w:rsid w:val="00F43DD6"/>
    <w:rsid w:val="00F51D9B"/>
    <w:rsid w:val="00F524CE"/>
    <w:rsid w:val="00F53A5E"/>
    <w:rsid w:val="00F53AC8"/>
    <w:rsid w:val="00F55758"/>
    <w:rsid w:val="00F56FFE"/>
    <w:rsid w:val="00F57B6F"/>
    <w:rsid w:val="00F61934"/>
    <w:rsid w:val="00F64A3E"/>
    <w:rsid w:val="00F76F1A"/>
    <w:rsid w:val="00F774A6"/>
    <w:rsid w:val="00F81DB9"/>
    <w:rsid w:val="00F83638"/>
    <w:rsid w:val="00F861AB"/>
    <w:rsid w:val="00F86421"/>
    <w:rsid w:val="00F87C2B"/>
    <w:rsid w:val="00F9696A"/>
    <w:rsid w:val="00FA21A7"/>
    <w:rsid w:val="00FA289C"/>
    <w:rsid w:val="00FA5A38"/>
    <w:rsid w:val="00FA5D3F"/>
    <w:rsid w:val="00FA7322"/>
    <w:rsid w:val="00FB05D2"/>
    <w:rsid w:val="00FB0D87"/>
    <w:rsid w:val="00FB1BF2"/>
    <w:rsid w:val="00FB2731"/>
    <w:rsid w:val="00FB2E22"/>
    <w:rsid w:val="00FB3B30"/>
    <w:rsid w:val="00FB55E1"/>
    <w:rsid w:val="00FB692C"/>
    <w:rsid w:val="00FB7C94"/>
    <w:rsid w:val="00FB7F96"/>
    <w:rsid w:val="00FC25F2"/>
    <w:rsid w:val="00FC37F9"/>
    <w:rsid w:val="00FC755A"/>
    <w:rsid w:val="00FD1E6A"/>
    <w:rsid w:val="00FD42E8"/>
    <w:rsid w:val="00FD4F4E"/>
    <w:rsid w:val="00FD5124"/>
    <w:rsid w:val="00FD5229"/>
    <w:rsid w:val="00FD7A00"/>
    <w:rsid w:val="00FE1EB9"/>
    <w:rsid w:val="00FE35D1"/>
    <w:rsid w:val="00FE59CA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D037F"/>
  <w15:chartTrackingRefBased/>
  <w15:docId w15:val="{F8A5AABE-53DF-9E45-A553-FDA8C5EF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8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8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8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6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27</cp:revision>
  <dcterms:created xsi:type="dcterms:W3CDTF">2023-10-15T13:44:00Z</dcterms:created>
  <dcterms:modified xsi:type="dcterms:W3CDTF">2024-02-28T13:48:00Z</dcterms:modified>
</cp:coreProperties>
</file>